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5CC97" w14:textId="228D70BC" w:rsidR="00A0785F" w:rsidRPr="00E20FCA" w:rsidRDefault="00022BD0" w:rsidP="000B3A62">
      <w:pPr>
        <w:spacing w:line="360" w:lineRule="auto"/>
        <w:jc w:val="both"/>
        <w:rPr>
          <w:b/>
          <w:bCs/>
        </w:rPr>
      </w:pPr>
      <w:r w:rsidRPr="00E20FCA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4083C193" wp14:editId="6022651A">
            <wp:simplePos x="0" y="0"/>
            <wp:positionH relativeFrom="column">
              <wp:posOffset>-107315</wp:posOffset>
            </wp:positionH>
            <wp:positionV relativeFrom="paragraph">
              <wp:posOffset>180340</wp:posOffset>
            </wp:positionV>
            <wp:extent cx="5080000" cy="7995920"/>
            <wp:effectExtent l="0" t="0" r="0" b="0"/>
            <wp:wrapSquare wrapText="bothSides"/>
            <wp:docPr id="14" name="Picture 13" descr="A black background with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1ED0AA5-841C-ABD4-DC60-00932B1E94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black background with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41ED0AA5-841C-ABD4-DC60-00932B1E94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7995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B3A62" w:rsidRPr="00E20FCA">
        <w:rPr>
          <w:b/>
          <w:bCs/>
        </w:rPr>
        <w:t>Supplementary Material</w:t>
      </w:r>
      <w:r w:rsidR="00EF732F" w:rsidRPr="00E20FCA">
        <w:rPr>
          <w:b/>
          <w:bCs/>
        </w:rPr>
        <w:t>s</w:t>
      </w:r>
    </w:p>
    <w:p w14:paraId="372FC08D" w14:textId="4FF57707" w:rsidR="00A0785F" w:rsidRPr="00E20FCA" w:rsidRDefault="00A0785F" w:rsidP="000B3A62">
      <w:pPr>
        <w:spacing w:line="360" w:lineRule="auto"/>
        <w:jc w:val="both"/>
        <w:rPr>
          <w:b/>
          <w:bCs/>
        </w:rPr>
      </w:pPr>
    </w:p>
    <w:p w14:paraId="1215FABF" w14:textId="6F9C834B" w:rsidR="00A0785F" w:rsidRPr="00E20FCA" w:rsidRDefault="00A0785F" w:rsidP="000B3A62">
      <w:pPr>
        <w:spacing w:line="360" w:lineRule="auto"/>
        <w:jc w:val="both"/>
        <w:rPr>
          <w:b/>
          <w:bCs/>
        </w:rPr>
      </w:pPr>
    </w:p>
    <w:p w14:paraId="74638086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58824B92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42FCFF72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07776360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59256F0D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18B0B47B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3A378BBD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7E2F0954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43567313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4194D0C4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4A39B18C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6872B240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48B3A224" w14:textId="79F96B3B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39DC27B2" w14:textId="0E55A2B5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65A3B7EE" w14:textId="34C059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67A4D439" w14:textId="214E2FF0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6003229C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2B149E55" w14:textId="64D74E68" w:rsidR="00A0785F" w:rsidRPr="00E20FCA" w:rsidRDefault="00A0785F" w:rsidP="00156967">
      <w:pPr>
        <w:jc w:val="both"/>
      </w:pPr>
      <w:r w:rsidRPr="00E20FCA">
        <w:rPr>
          <w:b/>
          <w:bCs/>
        </w:rPr>
        <w:t>Supplementary figure 1.</w:t>
      </w:r>
      <w:r w:rsidRPr="00E20FCA">
        <w:t xml:space="preserve"> Plasma IgG1 levels of BNT162b2 vaccinated individuals against SARS-CoV-2 Trimer, S2, S1, and RBD measured with 4E3, HP6001, HP6069, or MTG1218 anti-IgG1 clones. Black dots represent G1m-1,3/G1m-1,3 individuals (</w:t>
      </w:r>
      <w:r w:rsidRPr="00E20FCA">
        <w:rPr>
          <w:i/>
          <w:iCs/>
        </w:rPr>
        <w:t xml:space="preserve">n </w:t>
      </w:r>
      <w:r w:rsidRPr="00E20FCA">
        <w:t>= 11); Blue dots represent G1m1,17/G1m1,17 individuals (</w:t>
      </w:r>
      <w:r w:rsidRPr="00E20FCA">
        <w:rPr>
          <w:i/>
          <w:iCs/>
        </w:rPr>
        <w:t xml:space="preserve">n </w:t>
      </w:r>
      <w:r w:rsidRPr="00E20FCA">
        <w:t xml:space="preserve">= 7). Median values are represented by horizontal black lines. Mann-Whitney </w:t>
      </w:r>
      <w:r w:rsidRPr="00E20FCA">
        <w:rPr>
          <w:i/>
          <w:iCs/>
        </w:rPr>
        <w:t>U</w:t>
      </w:r>
      <w:r w:rsidRPr="00E20FCA">
        <w:t xml:space="preserve">-tests </w:t>
      </w:r>
      <w:r w:rsidR="00195EDB">
        <w:t xml:space="preserve">were </w:t>
      </w:r>
      <w:r w:rsidRPr="00E20FCA">
        <w:t xml:space="preserve">performed between G1m1,17 and G1m-1,3 homozygous individuals within each anti-IgG1 clone. </w:t>
      </w:r>
      <w:r w:rsidRPr="00E20FCA">
        <w:rPr>
          <w:i/>
          <w:iCs/>
        </w:rPr>
        <w:t>P</w:t>
      </w:r>
      <w:r w:rsidRPr="00E20FCA">
        <w:t xml:space="preserve"> &lt; 0.0001 (****); non-significant (ns).</w:t>
      </w:r>
    </w:p>
    <w:p w14:paraId="47A4355D" w14:textId="5C6368BB" w:rsidR="00A0785F" w:rsidRPr="00E20FCA" w:rsidRDefault="00A0785F" w:rsidP="00156967">
      <w:pPr>
        <w:jc w:val="both"/>
      </w:pPr>
    </w:p>
    <w:p w14:paraId="71464A81" w14:textId="7103EFED" w:rsidR="00A0785F" w:rsidRPr="00E20FCA" w:rsidRDefault="005C4EB1" w:rsidP="00A0785F">
      <w:pPr>
        <w:spacing w:line="360" w:lineRule="auto"/>
        <w:jc w:val="both"/>
      </w:pPr>
      <w:r w:rsidRPr="00E20FCA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3B22DDCC" wp14:editId="083686EE">
            <wp:simplePos x="0" y="0"/>
            <wp:positionH relativeFrom="column">
              <wp:posOffset>-34868</wp:posOffset>
            </wp:positionH>
            <wp:positionV relativeFrom="paragraph">
              <wp:posOffset>33020</wp:posOffset>
            </wp:positionV>
            <wp:extent cx="5706110" cy="5469255"/>
            <wp:effectExtent l="0" t="0" r="0" b="0"/>
            <wp:wrapTight wrapText="bothSides">
              <wp:wrapPolygon edited="0">
                <wp:start x="4231" y="201"/>
                <wp:lineTo x="4183" y="752"/>
                <wp:lineTo x="7259" y="1103"/>
                <wp:lineTo x="3365" y="1103"/>
                <wp:lineTo x="3365" y="1505"/>
                <wp:lineTo x="14134" y="1906"/>
                <wp:lineTo x="13701" y="2257"/>
                <wp:lineTo x="13269" y="2357"/>
                <wp:lineTo x="10769" y="2708"/>
                <wp:lineTo x="3990" y="2708"/>
                <wp:lineTo x="2788" y="2809"/>
                <wp:lineTo x="2788" y="3511"/>
                <wp:lineTo x="817" y="3561"/>
                <wp:lineTo x="817" y="3862"/>
                <wp:lineTo x="2211" y="4313"/>
                <wp:lineTo x="1010" y="4715"/>
                <wp:lineTo x="1010" y="5016"/>
                <wp:lineTo x="337" y="5166"/>
                <wp:lineTo x="337" y="6721"/>
                <wp:lineTo x="2211" y="6721"/>
                <wp:lineTo x="1394" y="6922"/>
                <wp:lineTo x="1394" y="7172"/>
                <wp:lineTo x="2211" y="7524"/>
                <wp:lineTo x="1538" y="8025"/>
                <wp:lineTo x="1586" y="8326"/>
                <wp:lineTo x="2788" y="8326"/>
                <wp:lineTo x="2163" y="9078"/>
                <wp:lineTo x="2019" y="9179"/>
                <wp:lineTo x="2019" y="9429"/>
                <wp:lineTo x="2452" y="9931"/>
                <wp:lineTo x="2452" y="10182"/>
                <wp:lineTo x="8413" y="10734"/>
                <wp:lineTo x="10769" y="10734"/>
                <wp:lineTo x="4711" y="11235"/>
                <wp:lineTo x="3942" y="11335"/>
                <wp:lineTo x="3942" y="11536"/>
                <wp:lineTo x="3413" y="12339"/>
                <wp:lineTo x="3173" y="13141"/>
                <wp:lineTo x="2788" y="13542"/>
                <wp:lineTo x="2836" y="13944"/>
                <wp:lineTo x="961" y="14245"/>
                <wp:lineTo x="1154" y="15549"/>
                <wp:lineTo x="481" y="16251"/>
                <wp:lineTo x="481" y="17655"/>
                <wp:lineTo x="1154" y="17956"/>
                <wp:lineTo x="1731" y="18107"/>
                <wp:lineTo x="1731" y="18307"/>
                <wp:lineTo x="2211" y="18759"/>
                <wp:lineTo x="1923" y="19060"/>
                <wp:lineTo x="1971" y="19310"/>
                <wp:lineTo x="2644" y="19561"/>
                <wp:lineTo x="2019" y="20213"/>
                <wp:lineTo x="1971" y="20865"/>
                <wp:lineTo x="2644" y="21166"/>
                <wp:lineTo x="3702" y="21317"/>
                <wp:lineTo x="20864" y="21317"/>
                <wp:lineTo x="21153" y="21166"/>
                <wp:lineTo x="20961" y="20514"/>
                <wp:lineTo x="20143" y="20364"/>
                <wp:lineTo x="20768" y="19762"/>
                <wp:lineTo x="20720" y="19561"/>
                <wp:lineTo x="21345" y="19160"/>
                <wp:lineTo x="21249" y="19060"/>
                <wp:lineTo x="20047" y="18658"/>
                <wp:lineTo x="19759" y="18508"/>
                <wp:lineTo x="18557" y="17956"/>
                <wp:lineTo x="20816" y="17956"/>
                <wp:lineTo x="21009" y="17003"/>
                <wp:lineTo x="21105" y="16401"/>
                <wp:lineTo x="20816" y="16201"/>
                <wp:lineTo x="20768" y="15850"/>
                <wp:lineTo x="20576" y="15549"/>
                <wp:lineTo x="20864" y="14997"/>
                <wp:lineTo x="20720" y="14846"/>
                <wp:lineTo x="20143" y="14746"/>
                <wp:lineTo x="19999" y="14495"/>
                <wp:lineTo x="15095" y="13944"/>
                <wp:lineTo x="15144" y="13693"/>
                <wp:lineTo x="8846" y="13191"/>
                <wp:lineTo x="20624" y="12639"/>
                <wp:lineTo x="20624" y="12288"/>
                <wp:lineTo x="18316" y="11536"/>
                <wp:lineTo x="18365" y="11335"/>
                <wp:lineTo x="16442" y="11135"/>
                <wp:lineTo x="10769" y="10734"/>
                <wp:lineTo x="14374" y="10734"/>
                <wp:lineTo x="21153" y="10232"/>
                <wp:lineTo x="21105" y="9931"/>
                <wp:lineTo x="20528" y="9129"/>
                <wp:lineTo x="20864" y="8577"/>
                <wp:lineTo x="20816" y="8326"/>
                <wp:lineTo x="21393" y="8176"/>
                <wp:lineTo x="21201" y="8075"/>
                <wp:lineTo x="18557" y="7524"/>
                <wp:lineTo x="19038" y="7524"/>
                <wp:lineTo x="19230" y="7273"/>
                <wp:lineTo x="19182" y="6721"/>
                <wp:lineTo x="19759" y="6721"/>
                <wp:lineTo x="20864" y="6169"/>
                <wp:lineTo x="20816" y="5918"/>
                <wp:lineTo x="21009" y="5517"/>
                <wp:lineTo x="21009" y="4765"/>
                <wp:lineTo x="20816" y="4313"/>
                <wp:lineTo x="20913" y="2959"/>
                <wp:lineTo x="19711" y="2859"/>
                <wp:lineTo x="15480" y="2708"/>
                <wp:lineTo x="15672" y="2357"/>
                <wp:lineTo x="15095" y="1906"/>
                <wp:lineTo x="20576" y="1505"/>
                <wp:lineTo x="20480" y="1103"/>
                <wp:lineTo x="15144" y="1103"/>
                <wp:lineTo x="18941" y="752"/>
                <wp:lineTo x="18845" y="201"/>
                <wp:lineTo x="4231" y="201"/>
              </wp:wrapPolygon>
            </wp:wrapTight>
            <wp:docPr id="6" name="Picture 5" descr="A group of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8D95CDC-3116-2667-91BE-59BA1AB614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oup of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A8D95CDC-3116-2667-91BE-59BA1AB614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110" cy="5469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2E4A92" w14:textId="77777777" w:rsidR="005C4EB1" w:rsidRPr="00E20FCA" w:rsidRDefault="005C4EB1" w:rsidP="00A0785F">
      <w:pPr>
        <w:spacing w:line="360" w:lineRule="auto"/>
        <w:jc w:val="both"/>
      </w:pPr>
    </w:p>
    <w:p w14:paraId="06BE3147" w14:textId="77777777" w:rsidR="005C4EB1" w:rsidRPr="00E20FCA" w:rsidRDefault="005C4EB1" w:rsidP="00A0785F">
      <w:pPr>
        <w:spacing w:line="360" w:lineRule="auto"/>
        <w:jc w:val="both"/>
      </w:pPr>
    </w:p>
    <w:p w14:paraId="2B681A7C" w14:textId="77777777" w:rsidR="005C4EB1" w:rsidRPr="00E20FCA" w:rsidRDefault="005C4EB1" w:rsidP="00A0785F">
      <w:pPr>
        <w:spacing w:line="360" w:lineRule="auto"/>
        <w:jc w:val="both"/>
      </w:pPr>
    </w:p>
    <w:p w14:paraId="741BCA4F" w14:textId="77777777" w:rsidR="005C4EB1" w:rsidRPr="00E20FCA" w:rsidRDefault="005C4EB1" w:rsidP="00A0785F">
      <w:pPr>
        <w:spacing w:line="360" w:lineRule="auto"/>
        <w:jc w:val="both"/>
      </w:pPr>
    </w:p>
    <w:p w14:paraId="0577187B" w14:textId="77777777" w:rsidR="005C4EB1" w:rsidRPr="00E20FCA" w:rsidRDefault="005C4EB1" w:rsidP="00A0785F">
      <w:pPr>
        <w:spacing w:line="360" w:lineRule="auto"/>
        <w:jc w:val="both"/>
      </w:pPr>
    </w:p>
    <w:p w14:paraId="346E7FA5" w14:textId="77777777" w:rsidR="005C4EB1" w:rsidRPr="00E20FCA" w:rsidRDefault="005C4EB1" w:rsidP="00A0785F">
      <w:pPr>
        <w:spacing w:line="360" w:lineRule="auto"/>
        <w:jc w:val="both"/>
      </w:pPr>
    </w:p>
    <w:p w14:paraId="08B82465" w14:textId="77777777" w:rsidR="005C4EB1" w:rsidRPr="00E20FCA" w:rsidRDefault="005C4EB1" w:rsidP="00A0785F">
      <w:pPr>
        <w:spacing w:line="360" w:lineRule="auto"/>
        <w:jc w:val="both"/>
      </w:pPr>
    </w:p>
    <w:p w14:paraId="3ED41182" w14:textId="77777777" w:rsidR="005C4EB1" w:rsidRPr="00E20FCA" w:rsidRDefault="005C4EB1" w:rsidP="00A0785F">
      <w:pPr>
        <w:spacing w:line="360" w:lineRule="auto"/>
        <w:jc w:val="both"/>
      </w:pPr>
    </w:p>
    <w:p w14:paraId="53E85576" w14:textId="77777777" w:rsidR="005C4EB1" w:rsidRPr="00E20FCA" w:rsidRDefault="005C4EB1" w:rsidP="00A0785F">
      <w:pPr>
        <w:spacing w:line="360" w:lineRule="auto"/>
        <w:jc w:val="both"/>
      </w:pPr>
    </w:p>
    <w:p w14:paraId="53FC4F7F" w14:textId="77777777" w:rsidR="005C4EB1" w:rsidRPr="00E20FCA" w:rsidRDefault="005C4EB1" w:rsidP="00A0785F">
      <w:pPr>
        <w:spacing w:line="360" w:lineRule="auto"/>
        <w:jc w:val="both"/>
      </w:pPr>
    </w:p>
    <w:p w14:paraId="5D5D012B" w14:textId="77777777" w:rsidR="005C4EB1" w:rsidRPr="00E20FCA" w:rsidRDefault="005C4EB1" w:rsidP="00A0785F">
      <w:pPr>
        <w:spacing w:line="360" w:lineRule="auto"/>
        <w:jc w:val="both"/>
      </w:pPr>
    </w:p>
    <w:p w14:paraId="0508686A" w14:textId="77777777" w:rsidR="005C4EB1" w:rsidRPr="00E20FCA" w:rsidRDefault="005C4EB1" w:rsidP="00A0785F">
      <w:pPr>
        <w:spacing w:line="360" w:lineRule="auto"/>
        <w:jc w:val="both"/>
      </w:pPr>
    </w:p>
    <w:p w14:paraId="47ED5560" w14:textId="77777777" w:rsidR="005C4EB1" w:rsidRPr="00E20FCA" w:rsidRDefault="005C4EB1" w:rsidP="00A0785F">
      <w:pPr>
        <w:spacing w:line="360" w:lineRule="auto"/>
        <w:jc w:val="both"/>
      </w:pPr>
    </w:p>
    <w:p w14:paraId="7BE4A82F" w14:textId="77777777" w:rsidR="005C4EB1" w:rsidRPr="00E20FCA" w:rsidRDefault="005C4EB1" w:rsidP="00A0785F">
      <w:pPr>
        <w:spacing w:line="360" w:lineRule="auto"/>
        <w:jc w:val="both"/>
      </w:pPr>
    </w:p>
    <w:p w14:paraId="510AF526" w14:textId="647E3BB7" w:rsidR="00A0785F" w:rsidRPr="00E20FCA" w:rsidRDefault="00A0785F" w:rsidP="00A0785F">
      <w:pPr>
        <w:spacing w:line="360" w:lineRule="auto"/>
        <w:jc w:val="both"/>
        <w:rPr>
          <w:b/>
          <w:bCs/>
        </w:rPr>
      </w:pPr>
      <w:r w:rsidRPr="00E20FCA">
        <w:rPr>
          <w:b/>
          <w:bCs/>
        </w:rPr>
        <w:t>Supplementary figure 2.</w:t>
      </w:r>
      <w:r w:rsidRPr="00E20FCA">
        <w:t xml:space="preserve"> Plasma IgG1 and total IgG levels of mild-moderate COVID-19 convalescent individuals against SARS-CoV-2 S Trimer, SARS-CoV-2 S2, SARS-CoV-2 S1, SARS-CoV-2 RBD, and H1 (Cal/09) measured with 4E3 anti-IgG1 detection antibody or JDC-10 </w:t>
      </w:r>
      <w:r w:rsidRPr="00E20FCA">
        <w:rPr>
          <w:i/>
          <w:iCs/>
        </w:rPr>
        <w:t>pan</w:t>
      </w:r>
      <w:r w:rsidRPr="00E20FCA">
        <w:t>-IgG detection antibody. Black dots represent G1m-1,3/G1m-1,3 homozygous individuals (</w:t>
      </w:r>
      <w:r w:rsidRPr="00E20FCA">
        <w:rPr>
          <w:i/>
          <w:iCs/>
        </w:rPr>
        <w:t xml:space="preserve">n </w:t>
      </w:r>
      <w:r w:rsidRPr="00E20FCA">
        <w:t>= 22); Black and blue dots represent G1m-1,3/G1m1,17 heterozygous individuals (</w:t>
      </w:r>
      <w:r w:rsidRPr="00E20FCA">
        <w:rPr>
          <w:i/>
          <w:iCs/>
        </w:rPr>
        <w:t>n</w:t>
      </w:r>
      <w:r w:rsidR="00583789" w:rsidRPr="00E20FCA">
        <w:t xml:space="preserve"> </w:t>
      </w:r>
      <w:r w:rsidRPr="00E20FCA">
        <w:t>=</w:t>
      </w:r>
      <w:r w:rsidR="00583789" w:rsidRPr="00E20FCA">
        <w:t xml:space="preserve"> </w:t>
      </w:r>
      <w:r w:rsidRPr="00E20FCA">
        <w:t>15); Blue dots represent G1m1,17/G1m1,17 homozygous individuals (</w:t>
      </w:r>
      <w:r w:rsidRPr="00E20FCA">
        <w:rPr>
          <w:i/>
          <w:iCs/>
        </w:rPr>
        <w:t xml:space="preserve">n </w:t>
      </w:r>
      <w:r w:rsidRPr="00E20FCA">
        <w:t xml:space="preserve">= 7). Median values are represented by horizontal black lines. </w:t>
      </w:r>
      <w:r w:rsidR="000E4999">
        <w:t xml:space="preserve">The </w:t>
      </w:r>
      <w:r w:rsidRPr="00E20FCA">
        <w:t xml:space="preserve">Kruskal-Wallis test followed by Dunn’s multiple comparisons test </w:t>
      </w:r>
      <w:r w:rsidR="00481DC7">
        <w:t>were</w:t>
      </w:r>
      <w:r w:rsidR="000E4999">
        <w:t xml:space="preserve"> </w:t>
      </w:r>
      <w:r w:rsidRPr="00E20FCA">
        <w:t xml:space="preserve">performed between G1m-1,3/G1m-1,3, G1m-1,3/G1m1,17, and G1m1,17/G1m1,17 individuals within each detection reagent. </w:t>
      </w:r>
      <w:r w:rsidRPr="00E20FCA">
        <w:rPr>
          <w:i/>
          <w:iCs/>
        </w:rPr>
        <w:t xml:space="preserve">P </w:t>
      </w:r>
      <w:r w:rsidRPr="00E20FCA">
        <w:t xml:space="preserve">&lt; 0.0001 (****); </w:t>
      </w:r>
      <w:r w:rsidRPr="00E20FCA">
        <w:rPr>
          <w:i/>
          <w:iCs/>
        </w:rPr>
        <w:t>P</w:t>
      </w:r>
      <w:r w:rsidRPr="00E20FCA">
        <w:t xml:space="preserve"> &lt; 0.001 (***); </w:t>
      </w:r>
      <w:r w:rsidRPr="00E20FCA">
        <w:rPr>
          <w:i/>
          <w:iCs/>
        </w:rPr>
        <w:t>P</w:t>
      </w:r>
      <w:r w:rsidRPr="00E20FCA">
        <w:t xml:space="preserve"> &lt; 0.01 (**); </w:t>
      </w:r>
      <w:r w:rsidRPr="00E20FCA">
        <w:rPr>
          <w:i/>
          <w:iCs/>
        </w:rPr>
        <w:t>P</w:t>
      </w:r>
      <w:r w:rsidRPr="00E20FCA">
        <w:t xml:space="preserve"> &lt; 0.05 (*); non-significant (ns).</w:t>
      </w:r>
    </w:p>
    <w:p w14:paraId="3B577C4E" w14:textId="77777777" w:rsidR="00A0785F" w:rsidRPr="00E20FCA" w:rsidRDefault="00A0785F" w:rsidP="000B3A62">
      <w:pPr>
        <w:spacing w:line="360" w:lineRule="auto"/>
        <w:jc w:val="both"/>
        <w:rPr>
          <w:b/>
          <w:bCs/>
        </w:rPr>
      </w:pPr>
    </w:p>
    <w:p w14:paraId="56013AB8" w14:textId="77777777" w:rsidR="005C4EB1" w:rsidRPr="00E20FCA" w:rsidRDefault="005C4EB1" w:rsidP="000B3A62">
      <w:pPr>
        <w:spacing w:line="360" w:lineRule="auto"/>
        <w:jc w:val="both"/>
        <w:rPr>
          <w:b/>
          <w:bCs/>
        </w:rPr>
      </w:pPr>
    </w:p>
    <w:p w14:paraId="0CBEA03C" w14:textId="77777777" w:rsidR="00022BD0" w:rsidRPr="00E20FCA" w:rsidRDefault="00022BD0" w:rsidP="000B3A62">
      <w:pPr>
        <w:spacing w:line="360" w:lineRule="auto"/>
        <w:jc w:val="both"/>
        <w:rPr>
          <w:b/>
          <w:bCs/>
        </w:rPr>
      </w:pPr>
    </w:p>
    <w:p w14:paraId="46D0EA33" w14:textId="77777777" w:rsidR="00022BD0" w:rsidRPr="00E20FCA" w:rsidRDefault="00022BD0" w:rsidP="000B3A62">
      <w:pPr>
        <w:spacing w:line="360" w:lineRule="auto"/>
        <w:jc w:val="both"/>
        <w:rPr>
          <w:b/>
          <w:bCs/>
        </w:rPr>
      </w:pPr>
    </w:p>
    <w:p w14:paraId="09BBF234" w14:textId="1D310509" w:rsidR="000B3A62" w:rsidRPr="00E20FCA" w:rsidRDefault="000B3A62" w:rsidP="000B3A62">
      <w:pPr>
        <w:spacing w:line="360" w:lineRule="auto"/>
        <w:jc w:val="both"/>
        <w:rPr>
          <w:b/>
          <w:bCs/>
          <w:sz w:val="22"/>
          <w:szCs w:val="22"/>
        </w:rPr>
      </w:pPr>
      <w:r w:rsidRPr="00E20FCA">
        <w:rPr>
          <w:b/>
          <w:bCs/>
          <w:sz w:val="22"/>
          <w:szCs w:val="22"/>
        </w:rPr>
        <w:lastRenderedPageBreak/>
        <w:t xml:space="preserve">Supplementary table 1. </w:t>
      </w:r>
      <w:r w:rsidR="0036185A" w:rsidRPr="00E20FCA">
        <w:rPr>
          <w:b/>
          <w:bCs/>
          <w:sz w:val="22"/>
          <w:szCs w:val="22"/>
        </w:rPr>
        <w:t xml:space="preserve">IgG1 allotype </w:t>
      </w:r>
      <w:proofErr w:type="spellStart"/>
      <w:r w:rsidR="0036185A" w:rsidRPr="00E20FCA">
        <w:rPr>
          <w:b/>
          <w:bCs/>
          <w:sz w:val="22"/>
          <w:szCs w:val="22"/>
        </w:rPr>
        <w:t>mAb</w:t>
      </w:r>
      <w:proofErr w:type="spellEnd"/>
      <w:r w:rsidR="0036185A" w:rsidRPr="00E20FCA">
        <w:rPr>
          <w:b/>
          <w:bCs/>
          <w:sz w:val="22"/>
          <w:szCs w:val="22"/>
        </w:rPr>
        <w:t xml:space="preserve"> </w:t>
      </w:r>
      <w:r w:rsidR="00D73EC0" w:rsidRPr="00E20FCA">
        <w:rPr>
          <w:b/>
          <w:bCs/>
          <w:sz w:val="22"/>
          <w:szCs w:val="22"/>
        </w:rPr>
        <w:t>standards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22"/>
        <w:gridCol w:w="892"/>
        <w:gridCol w:w="1134"/>
        <w:gridCol w:w="1416"/>
        <w:gridCol w:w="1519"/>
        <w:gridCol w:w="1559"/>
      </w:tblGrid>
      <w:tr w:rsidR="00E20FCA" w:rsidRPr="00E20FCA" w14:paraId="75052B78" w14:textId="77777777" w:rsidTr="00EB00DA">
        <w:trPr>
          <w:trHeight w:val="170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549F8AE2" w14:textId="04A43655" w:rsidR="00344B6D" w:rsidRPr="00E20FCA" w:rsidRDefault="00344B6D" w:rsidP="00EB00DA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 xml:space="preserve">IgG1 allotype </w:t>
            </w:r>
            <w:proofErr w:type="spellStart"/>
            <w:r w:rsidRPr="00E20FCA">
              <w:rPr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892" w:type="dxa"/>
            <w:shd w:val="clear" w:color="auto" w:fill="FFFFFF" w:themeFill="background1"/>
            <w:noWrap/>
            <w:vAlign w:val="center"/>
            <w:hideMark/>
          </w:tcPr>
          <w:p w14:paraId="079FDCCB" w14:textId="7665CEE6" w:rsidR="00344B6D" w:rsidRPr="00E20FCA" w:rsidRDefault="00344B6D" w:rsidP="00EB00DA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G1m haplotyp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AE5FF50" w14:textId="662CC930" w:rsidR="00344B6D" w:rsidRPr="00E20FCA" w:rsidRDefault="00344B6D" w:rsidP="00EB00DA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Light chain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03E7D3CD" w14:textId="32722C12" w:rsidR="00344B6D" w:rsidRPr="00E20FCA" w:rsidRDefault="00344B6D" w:rsidP="00EB00DA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032A2C48" w14:textId="13677B09" w:rsidR="00344B6D" w:rsidRPr="00E20FCA" w:rsidRDefault="00344B6D" w:rsidP="00EB00DA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4804FF2" w14:textId="16F2FEEB" w:rsidR="00344B6D" w:rsidRPr="00E20FCA" w:rsidRDefault="00344B6D" w:rsidP="00EB00DA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Product number</w:t>
            </w:r>
          </w:p>
        </w:tc>
      </w:tr>
      <w:tr w:rsidR="00E20FCA" w:rsidRPr="00E20FCA" w14:paraId="38CAA7EB" w14:textId="77777777" w:rsidTr="00EB00DA">
        <w:trPr>
          <w:trHeight w:hRule="exact" w:val="454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6261A390" w14:textId="4340FF13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Recombinant Human IgG1 Kappa Allotype G1m3</w:t>
            </w:r>
          </w:p>
        </w:tc>
        <w:tc>
          <w:tcPr>
            <w:tcW w:w="892" w:type="dxa"/>
            <w:shd w:val="clear" w:color="auto" w:fill="FFFFFF" w:themeFill="background1"/>
            <w:noWrap/>
            <w:vAlign w:val="center"/>
            <w:hideMark/>
          </w:tcPr>
          <w:p w14:paraId="56CCA6A6" w14:textId="4132B3F8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4221842" w14:textId="3CD8C61B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Kappa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112EBFBF" w14:textId="64DE4676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AbD18705_hIgG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6024E0EC" w14:textId="6FB5168B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reen Fluorescent Protei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2B09494F" w14:textId="0AAB80D8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HCA192</w:t>
            </w:r>
          </w:p>
        </w:tc>
      </w:tr>
      <w:tr w:rsidR="00E20FCA" w:rsidRPr="00E20FCA" w14:paraId="378200F5" w14:textId="77777777" w:rsidTr="00EB00DA">
        <w:trPr>
          <w:trHeight w:hRule="exact" w:val="454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5198B83D" w14:textId="418FDF9D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Recombinant Human IgG1 Lambda Allotype G1m3</w:t>
            </w:r>
          </w:p>
        </w:tc>
        <w:tc>
          <w:tcPr>
            <w:tcW w:w="892" w:type="dxa"/>
            <w:shd w:val="clear" w:color="auto" w:fill="FFFFFF" w:themeFill="background1"/>
            <w:noWrap/>
            <w:vAlign w:val="center"/>
            <w:hideMark/>
          </w:tcPr>
          <w:p w14:paraId="6AE0DC24" w14:textId="026EE1E6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F6A4511" w14:textId="3260253C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Lambda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1C223BD3" w14:textId="1C9728FF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AbD00264_hIgG1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7E2C49A1" w14:textId="497EAF91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reen Fluorescent Protei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AE87DE9" w14:textId="707A917E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HCA049</w:t>
            </w:r>
          </w:p>
        </w:tc>
      </w:tr>
      <w:tr w:rsidR="00E20FCA" w:rsidRPr="00E20FCA" w14:paraId="3C6F9357" w14:textId="77777777" w:rsidTr="00EB00DA">
        <w:trPr>
          <w:trHeight w:hRule="exact" w:val="454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116B8156" w14:textId="5ECE6417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Recombinant Human IgG1 Kappa Allotype G1m17,1</w:t>
            </w:r>
          </w:p>
        </w:tc>
        <w:tc>
          <w:tcPr>
            <w:tcW w:w="892" w:type="dxa"/>
            <w:shd w:val="clear" w:color="auto" w:fill="FFFFFF" w:themeFill="background1"/>
            <w:noWrap/>
            <w:vAlign w:val="center"/>
            <w:hideMark/>
          </w:tcPr>
          <w:p w14:paraId="644D7AE9" w14:textId="19622657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B711F1B" w14:textId="512097FE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Kappa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6FD81FE2" w14:textId="4D871352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AbD18705il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362DA79C" w14:textId="685DC193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reen Fluorescent Protei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DC2F5DA" w14:textId="292C835D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HCA319</w:t>
            </w:r>
          </w:p>
        </w:tc>
      </w:tr>
      <w:tr w:rsidR="00E20FCA" w:rsidRPr="00E20FCA" w14:paraId="75C3A9C4" w14:textId="77777777" w:rsidTr="00EB00DA">
        <w:trPr>
          <w:trHeight w:hRule="exact" w:val="454"/>
        </w:trPr>
        <w:tc>
          <w:tcPr>
            <w:tcW w:w="2122" w:type="dxa"/>
            <w:shd w:val="clear" w:color="auto" w:fill="FFFFFF" w:themeFill="background1"/>
            <w:noWrap/>
            <w:vAlign w:val="center"/>
            <w:hideMark/>
          </w:tcPr>
          <w:p w14:paraId="1F744D5E" w14:textId="12513258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Recombinant Human IgG1 Lambda Allotype G1m17,1</w:t>
            </w:r>
          </w:p>
        </w:tc>
        <w:tc>
          <w:tcPr>
            <w:tcW w:w="892" w:type="dxa"/>
            <w:shd w:val="clear" w:color="auto" w:fill="FFFFFF" w:themeFill="background1"/>
            <w:noWrap/>
            <w:vAlign w:val="center"/>
            <w:hideMark/>
          </w:tcPr>
          <w:p w14:paraId="4BC8E40B" w14:textId="41E69BF2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4E14C1D" w14:textId="5570E1E1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Lambda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6CE0AA89" w14:textId="43D52C47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AbD00264il</w:t>
            </w:r>
          </w:p>
        </w:tc>
        <w:tc>
          <w:tcPr>
            <w:tcW w:w="1519" w:type="dxa"/>
            <w:shd w:val="clear" w:color="auto" w:fill="FFFFFF" w:themeFill="background1"/>
            <w:vAlign w:val="center"/>
          </w:tcPr>
          <w:p w14:paraId="2CE95CB5" w14:textId="514C0821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reen Fluorescent Protei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231F7BD" w14:textId="2BB8528A" w:rsidR="00344B6D" w:rsidRPr="00E20FCA" w:rsidRDefault="00344B6D" w:rsidP="00EB00DA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HCA318</w:t>
            </w:r>
          </w:p>
        </w:tc>
      </w:tr>
    </w:tbl>
    <w:p w14:paraId="18FA47C2" w14:textId="77777777" w:rsidR="00BF5521" w:rsidRPr="00E20FCA" w:rsidRDefault="00BF5521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32D6A8D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7ED2B220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3FBF36C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30FA5F4E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2516A21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5027192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7A834B9D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760838DB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B2B6BD5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AA0C802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1F2E9606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0EFD93E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322994C7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DAAD50D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9B39046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704880B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86A381E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CC95371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3C6B3415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3294760A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D36E33F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7006AE1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C67758E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D78AA24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1F228FA8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186C97B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4FCAFA7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9206791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797DC0BA" w14:textId="77777777" w:rsidR="00EB00DA" w:rsidRPr="00E20FCA" w:rsidRDefault="00EB00DA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43620EB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2D40EEC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A477B8D" w14:textId="6B432DB0" w:rsidR="000B3A62" w:rsidRPr="00E20FCA" w:rsidRDefault="000B3A62" w:rsidP="000B3A62">
      <w:pPr>
        <w:spacing w:line="360" w:lineRule="auto"/>
        <w:jc w:val="both"/>
        <w:rPr>
          <w:b/>
          <w:bCs/>
          <w:sz w:val="22"/>
          <w:szCs w:val="22"/>
        </w:rPr>
      </w:pPr>
      <w:r w:rsidRPr="00E20FCA">
        <w:rPr>
          <w:b/>
          <w:bCs/>
          <w:sz w:val="22"/>
          <w:szCs w:val="22"/>
        </w:rPr>
        <w:lastRenderedPageBreak/>
        <w:t xml:space="preserve">Supplementary table 2. </w:t>
      </w:r>
      <w:r w:rsidR="0036185A" w:rsidRPr="00E20FCA">
        <w:rPr>
          <w:b/>
          <w:bCs/>
          <w:sz w:val="22"/>
          <w:szCs w:val="22"/>
        </w:rPr>
        <w:t xml:space="preserve">Monoclonal anti-human IgG1 and </w:t>
      </w:r>
      <w:r w:rsidR="0036185A" w:rsidRPr="00E20FCA">
        <w:rPr>
          <w:b/>
          <w:bCs/>
          <w:i/>
          <w:iCs/>
          <w:sz w:val="22"/>
          <w:szCs w:val="22"/>
        </w:rPr>
        <w:t>pan</w:t>
      </w:r>
      <w:r w:rsidR="0036185A" w:rsidRPr="00E20FCA">
        <w:rPr>
          <w:b/>
          <w:bCs/>
          <w:sz w:val="22"/>
          <w:szCs w:val="22"/>
        </w:rPr>
        <w:t>-IgG antibody detectors</w:t>
      </w:r>
    </w:p>
    <w:tbl>
      <w:tblPr>
        <w:tblW w:w="8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1134"/>
        <w:gridCol w:w="1176"/>
        <w:gridCol w:w="1659"/>
        <w:gridCol w:w="1659"/>
      </w:tblGrid>
      <w:tr w:rsidR="00E20FCA" w:rsidRPr="00E20FCA" w14:paraId="3A696246" w14:textId="77777777" w:rsidTr="00876CFF">
        <w:trPr>
          <w:trHeight w:val="170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7F542F6E" w14:textId="28546382" w:rsidR="00876CFF" w:rsidRPr="00E20FCA" w:rsidRDefault="00876CFF" w:rsidP="00344B6D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Detector nam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4F80EE" w14:textId="24D87FEE" w:rsidR="00876CFF" w:rsidRPr="00E20FCA" w:rsidRDefault="00876CFF" w:rsidP="00344B6D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center"/>
            <w:hideMark/>
          </w:tcPr>
          <w:p w14:paraId="5BAC7D8E" w14:textId="619309C6" w:rsidR="00876CFF" w:rsidRPr="00E20FCA" w:rsidRDefault="00876CFF" w:rsidP="00344B6D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659" w:type="dxa"/>
            <w:shd w:val="clear" w:color="auto" w:fill="FFFFFF" w:themeFill="background1"/>
          </w:tcPr>
          <w:p w14:paraId="3CFB5422" w14:textId="6D68AC1C" w:rsidR="00876CFF" w:rsidRPr="00E20FCA" w:rsidRDefault="00876CFF" w:rsidP="00344B6D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Conjugate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center"/>
            <w:hideMark/>
          </w:tcPr>
          <w:p w14:paraId="60F537C5" w14:textId="052D7C04" w:rsidR="00876CFF" w:rsidRPr="00E20FCA" w:rsidRDefault="00876CFF" w:rsidP="00344B6D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Product number</w:t>
            </w:r>
          </w:p>
        </w:tc>
      </w:tr>
      <w:tr w:rsidR="00E20FCA" w:rsidRPr="00E20FCA" w14:paraId="53B4CD06" w14:textId="77777777" w:rsidTr="00EB00DA">
        <w:trPr>
          <w:trHeight w:hRule="exact" w:val="454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77EBEBDF" w14:textId="61DC2B39" w:rsidR="00876CFF" w:rsidRPr="00E20FCA" w:rsidRDefault="00876CFF" w:rsidP="005B2FE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use Anti-Human IgG1 Hinge-PE (4E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D11D6A" w14:textId="20B0976B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E3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center"/>
            <w:hideMark/>
          </w:tcPr>
          <w:p w14:paraId="30C4BF0D" w14:textId="2A6930A1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IgG1 (Hinge)</w:t>
            </w:r>
          </w:p>
        </w:tc>
        <w:tc>
          <w:tcPr>
            <w:tcW w:w="1659" w:type="dxa"/>
            <w:shd w:val="clear" w:color="auto" w:fill="FFFFFF" w:themeFill="background1"/>
            <w:vAlign w:val="center"/>
          </w:tcPr>
          <w:p w14:paraId="35CC9CBD" w14:textId="600F5B73" w:rsidR="00876CFF" w:rsidRPr="00E20FCA" w:rsidRDefault="00876CFF" w:rsidP="00876CF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Phycoerythrin (PE)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center"/>
            <w:hideMark/>
          </w:tcPr>
          <w:p w14:paraId="38774C3F" w14:textId="10D77C6A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9052-09</w:t>
            </w:r>
          </w:p>
        </w:tc>
      </w:tr>
      <w:tr w:rsidR="00E20FCA" w:rsidRPr="00E20FCA" w14:paraId="01C93B70" w14:textId="77777777" w:rsidTr="00EB00DA">
        <w:trPr>
          <w:trHeight w:hRule="exact" w:val="454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5A2A4B9A" w14:textId="09FF20ED" w:rsidR="00876CFF" w:rsidRPr="00E20FCA" w:rsidRDefault="00876CFF" w:rsidP="005B2FE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use Anti-Human IgG1 Fc-PE (HP600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62A5B2" w14:textId="31ADA210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HP6001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center"/>
            <w:hideMark/>
          </w:tcPr>
          <w:p w14:paraId="23A3266B" w14:textId="3A182546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IgG1 (Fc)</w:t>
            </w:r>
          </w:p>
        </w:tc>
        <w:tc>
          <w:tcPr>
            <w:tcW w:w="1659" w:type="dxa"/>
            <w:shd w:val="clear" w:color="auto" w:fill="FFFFFF" w:themeFill="background1"/>
            <w:vAlign w:val="center"/>
          </w:tcPr>
          <w:p w14:paraId="46D9D363" w14:textId="41A84D99" w:rsidR="00876CFF" w:rsidRPr="00E20FCA" w:rsidRDefault="00876CFF" w:rsidP="00876CF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Phycoerythrin (PE)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center"/>
            <w:hideMark/>
          </w:tcPr>
          <w:p w14:paraId="40AE824B" w14:textId="05A5DB47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9054-09</w:t>
            </w:r>
          </w:p>
        </w:tc>
      </w:tr>
      <w:tr w:rsidR="00E20FCA" w:rsidRPr="00E20FCA" w14:paraId="67855148" w14:textId="77777777" w:rsidTr="00EB00DA">
        <w:trPr>
          <w:trHeight w:hRule="exact" w:val="454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1FF9E70B" w14:textId="3415C8B5" w:rsidR="00876CFF" w:rsidRPr="00E20FCA" w:rsidRDefault="00876CFF" w:rsidP="005B2FE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use Anti-Human IgG₁, Fc Fragment Specific (HP6069) Biotin Conjugat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DB5618" w14:textId="6D2F1082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HP6069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center"/>
            <w:hideMark/>
          </w:tcPr>
          <w:p w14:paraId="5121630B" w14:textId="7437D6F1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IgG1 (Fc)</w:t>
            </w:r>
          </w:p>
        </w:tc>
        <w:tc>
          <w:tcPr>
            <w:tcW w:w="1659" w:type="dxa"/>
            <w:shd w:val="clear" w:color="auto" w:fill="FFFFFF" w:themeFill="background1"/>
            <w:vAlign w:val="center"/>
          </w:tcPr>
          <w:p w14:paraId="6F160D9A" w14:textId="55DE342F" w:rsidR="00876CFF" w:rsidRPr="00E20FCA" w:rsidRDefault="00876CFF" w:rsidP="00876CF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Biotin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center"/>
            <w:hideMark/>
          </w:tcPr>
          <w:p w14:paraId="051DE921" w14:textId="2D8F5754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11543-200UG</w:t>
            </w:r>
          </w:p>
        </w:tc>
      </w:tr>
      <w:tr w:rsidR="00E20FCA" w:rsidRPr="00E20FCA" w14:paraId="77C3CA2C" w14:textId="77777777" w:rsidTr="00EB00DA">
        <w:trPr>
          <w:trHeight w:hRule="exact" w:val="454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008C1D23" w14:textId="5281EF47" w:rsidR="00876CFF" w:rsidRPr="00E20FCA" w:rsidRDefault="00876CFF" w:rsidP="005B2FE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 xml:space="preserve">Anti-human IgG1 </w:t>
            </w:r>
            <w:proofErr w:type="spellStart"/>
            <w:r w:rsidRPr="00E20FCA">
              <w:rPr>
                <w:sz w:val="16"/>
                <w:szCs w:val="16"/>
              </w:rPr>
              <w:t>mAb</w:t>
            </w:r>
            <w:proofErr w:type="spellEnd"/>
            <w:r w:rsidRPr="00E20FCA">
              <w:rPr>
                <w:sz w:val="16"/>
                <w:szCs w:val="16"/>
              </w:rPr>
              <w:t xml:space="preserve"> (MTG1218), bioti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E0946B" w14:textId="41993D1E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TG1218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center"/>
            <w:hideMark/>
          </w:tcPr>
          <w:p w14:paraId="1A46835C" w14:textId="69F9034A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IgG1</w:t>
            </w:r>
          </w:p>
        </w:tc>
        <w:tc>
          <w:tcPr>
            <w:tcW w:w="1659" w:type="dxa"/>
            <w:shd w:val="clear" w:color="auto" w:fill="FFFFFF" w:themeFill="background1"/>
            <w:vAlign w:val="center"/>
          </w:tcPr>
          <w:p w14:paraId="00AB0F0C" w14:textId="5F264C9F" w:rsidR="00876CFF" w:rsidRPr="00E20FCA" w:rsidRDefault="00876CFF" w:rsidP="00876CF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Biotin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center"/>
            <w:hideMark/>
          </w:tcPr>
          <w:p w14:paraId="28664DCF" w14:textId="3C14AFDA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851-14-250</w:t>
            </w:r>
          </w:p>
        </w:tc>
      </w:tr>
      <w:tr w:rsidR="00E20FCA" w:rsidRPr="00E20FCA" w14:paraId="474F3C04" w14:textId="77777777" w:rsidTr="00EB00DA">
        <w:trPr>
          <w:trHeight w:hRule="exact" w:val="454"/>
        </w:trPr>
        <w:tc>
          <w:tcPr>
            <w:tcW w:w="2830" w:type="dxa"/>
            <w:shd w:val="clear" w:color="auto" w:fill="FFFFFF" w:themeFill="background1"/>
            <w:noWrap/>
            <w:vAlign w:val="center"/>
          </w:tcPr>
          <w:p w14:paraId="2D30013B" w14:textId="6F007ED8" w:rsidR="00876CFF" w:rsidRPr="00E20FCA" w:rsidRDefault="00876CFF" w:rsidP="005B2FE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use Anti-Human IgG Fc-PE (JDC-1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F27878" w14:textId="2ECA8556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JDC-10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center"/>
          </w:tcPr>
          <w:p w14:paraId="25AC0908" w14:textId="4A79E744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IgG (Fc)</w:t>
            </w:r>
          </w:p>
        </w:tc>
        <w:tc>
          <w:tcPr>
            <w:tcW w:w="1659" w:type="dxa"/>
            <w:shd w:val="clear" w:color="auto" w:fill="FFFFFF" w:themeFill="background1"/>
            <w:vAlign w:val="center"/>
          </w:tcPr>
          <w:p w14:paraId="179E6E11" w14:textId="0776F882" w:rsidR="00876CFF" w:rsidRPr="00E20FCA" w:rsidRDefault="00876CFF" w:rsidP="00876CF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Phycoerythrin (PE)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center"/>
          </w:tcPr>
          <w:p w14:paraId="228444C7" w14:textId="3D6CF276" w:rsidR="00876CFF" w:rsidRPr="00E20FCA" w:rsidRDefault="00876CFF" w:rsidP="00344B6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9040-09</w:t>
            </w:r>
          </w:p>
        </w:tc>
      </w:tr>
    </w:tbl>
    <w:p w14:paraId="411C8CD9" w14:textId="77777777" w:rsidR="00BF5521" w:rsidRPr="00E20FCA" w:rsidRDefault="00BF5521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74CDBDD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F479E03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2A25188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8F30409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86B04E3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86F5EA1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311BA9ED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3A32CCB0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323EBAE1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AE6D04D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1B3AE504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09BB9A0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473834C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C4C9504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87A1216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9F81812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206A630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6A4F500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3D9973A6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24A2235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8F88A77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62F036D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7C5848BA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6229D16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7005A2A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FA3529C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1862DEB0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2C94ED7" w14:textId="77777777" w:rsidR="00EB00DA" w:rsidRPr="00E20FCA" w:rsidRDefault="00EB00DA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E4D1F27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703F094" w14:textId="77777777" w:rsidR="00EB00DA" w:rsidRPr="00E20FCA" w:rsidRDefault="00EB00DA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115F3FA0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735B8EB6" w14:textId="53877F6C" w:rsidR="000B3A62" w:rsidRPr="00E20FCA" w:rsidRDefault="000B3A62" w:rsidP="000B3A62">
      <w:pPr>
        <w:spacing w:line="360" w:lineRule="auto"/>
        <w:jc w:val="both"/>
        <w:rPr>
          <w:b/>
          <w:bCs/>
          <w:sz w:val="22"/>
          <w:szCs w:val="22"/>
        </w:rPr>
      </w:pPr>
      <w:r w:rsidRPr="00E20FCA">
        <w:rPr>
          <w:b/>
          <w:bCs/>
          <w:sz w:val="22"/>
          <w:szCs w:val="22"/>
        </w:rPr>
        <w:lastRenderedPageBreak/>
        <w:t>Supplementary table 3. BNT162b2 vaccinee cohort demographics and sample details</w:t>
      </w:r>
    </w:p>
    <w:tbl>
      <w:tblPr>
        <w:tblW w:w="5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567"/>
        <w:gridCol w:w="567"/>
        <w:gridCol w:w="1847"/>
      </w:tblGrid>
      <w:tr w:rsidR="00E20FCA" w:rsidRPr="00E20FCA" w14:paraId="7C888E0D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4E4C37EB" w14:textId="77777777" w:rsidR="000B3A62" w:rsidRPr="00E20FCA" w:rsidRDefault="000B3A62" w:rsidP="008F4653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Patient I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D0A1533" w14:textId="3157C346" w:rsidR="000B3A62" w:rsidRPr="00E20FCA" w:rsidRDefault="000B3A62" w:rsidP="008F4653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G1m haplotype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2907A427" w14:textId="77777777" w:rsidR="000B3A62" w:rsidRPr="00E20FCA" w:rsidRDefault="000B3A62" w:rsidP="008F4653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253140FD" w14:textId="77777777" w:rsidR="000B3A62" w:rsidRPr="00E20FCA" w:rsidRDefault="000B3A62" w:rsidP="008F4653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  <w:hideMark/>
          </w:tcPr>
          <w:p w14:paraId="6D96F510" w14:textId="73D83864" w:rsidR="000B3A62" w:rsidRPr="00E20FCA" w:rsidRDefault="000D6D7B" w:rsidP="008F4653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Sample timepoint (d</w:t>
            </w:r>
            <w:r w:rsidR="000B3A62" w:rsidRPr="00E20FCA">
              <w:rPr>
                <w:b/>
                <w:bCs/>
                <w:sz w:val="16"/>
                <w:szCs w:val="16"/>
              </w:rPr>
              <w:t>ays post-vaccination</w:t>
            </w:r>
            <w:r w:rsidRPr="00E20FC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E20FCA" w:rsidRPr="00E20FCA" w14:paraId="05C24FC9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1DBE943E" w14:textId="5E9B51F8" w:rsidR="000B3A62" w:rsidRPr="00E20FCA" w:rsidRDefault="00E1216F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0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349CA64" w14:textId="1CFDAA1C" w:rsidR="000B3A62" w:rsidRPr="00E20FCA" w:rsidRDefault="00E0060F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0BC632A2" w14:textId="7225A929" w:rsidR="000B3A62" w:rsidRPr="00E20FCA" w:rsidRDefault="00367384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4D911C4F" w14:textId="5CFCE15A" w:rsidR="000B3A62" w:rsidRPr="00E20FCA" w:rsidRDefault="00367384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  <w:hideMark/>
          </w:tcPr>
          <w:p w14:paraId="52F7EA06" w14:textId="2633856B" w:rsidR="000B3A62" w:rsidRPr="00E20FCA" w:rsidRDefault="00C366AF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555F25B4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0A7B83ED" w14:textId="3E941A8A" w:rsidR="000B3A62" w:rsidRPr="00E20FCA" w:rsidRDefault="00E1216F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0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F80CD86" w14:textId="5BF6824E" w:rsidR="000B3A62" w:rsidRPr="00E20FCA" w:rsidRDefault="00E0060F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414C7AD3" w14:textId="3A0A1625" w:rsidR="000B3A62" w:rsidRPr="00E20FCA" w:rsidRDefault="00367384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2E10B9A2" w14:textId="29D77CE9" w:rsidR="000B3A62" w:rsidRPr="00E20FCA" w:rsidRDefault="00367384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  <w:hideMark/>
          </w:tcPr>
          <w:p w14:paraId="52AE528B" w14:textId="7EAEB79E" w:rsidR="000B3A62" w:rsidRPr="00E20FCA" w:rsidRDefault="00C366AF" w:rsidP="008F4653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2AA15981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3E364BCC" w14:textId="5A23E7DC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0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406B00B" w14:textId="1AF1C2C1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40474D3B" w14:textId="1A6EED03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0A6AB823" w14:textId="4ADFC997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  <w:hideMark/>
          </w:tcPr>
          <w:p w14:paraId="3B26D92D" w14:textId="6434474C" w:rsidR="000447BD" w:rsidRPr="00E20FCA" w:rsidRDefault="00C366A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75A938ED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0AF365A9" w14:textId="5649E70F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0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68FB5EC" w14:textId="77BF73E5" w:rsidR="000447BD" w:rsidRPr="00E20FCA" w:rsidRDefault="005B4FFE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1EA5CCCF" w14:textId="5C818521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59AEE5AF" w14:textId="0645829F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  <w:hideMark/>
          </w:tcPr>
          <w:p w14:paraId="25AE452A" w14:textId="4CF7B85A" w:rsidR="000447BD" w:rsidRPr="00E20FCA" w:rsidRDefault="00C366A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2</w:t>
            </w:r>
          </w:p>
        </w:tc>
      </w:tr>
      <w:tr w:rsidR="00E20FCA" w:rsidRPr="00E20FCA" w14:paraId="605C6E03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323B35E2" w14:textId="6683FF04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0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48EF69F" w14:textId="4A73C398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B97EB3C" w14:textId="138A8174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E281C7D" w14:textId="33B0BC4B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53D9AA05" w14:textId="74C2BB77" w:rsidR="000447BD" w:rsidRPr="00E20FCA" w:rsidRDefault="00C366A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4</w:t>
            </w:r>
          </w:p>
        </w:tc>
      </w:tr>
      <w:tr w:rsidR="00E20FCA" w:rsidRPr="00E20FCA" w14:paraId="0CC5FD50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6874617E" w14:textId="39C09C3F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0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3CD0859" w14:textId="47C9267A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BC6158C" w14:textId="465FCFB9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935862E" w14:textId="1E345B5F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15698953" w14:textId="7EC3096A" w:rsidR="000447BD" w:rsidRPr="00E20FCA" w:rsidRDefault="00C366A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8</w:t>
            </w:r>
          </w:p>
        </w:tc>
      </w:tr>
      <w:tr w:rsidR="00E20FCA" w:rsidRPr="00E20FCA" w14:paraId="1CE86B14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122DBA9A" w14:textId="0F8EA2E0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0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F5C6063" w14:textId="4F96DE1B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5EAA9E2" w14:textId="6C48D06D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683F693" w14:textId="59A201FC" w:rsidR="000447BD" w:rsidRPr="00E20FCA" w:rsidRDefault="00367384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6F975D6F" w14:textId="7AF6377B" w:rsidR="000447BD" w:rsidRPr="00E20FCA" w:rsidRDefault="00C366A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4</w:t>
            </w:r>
          </w:p>
        </w:tc>
      </w:tr>
      <w:tr w:rsidR="00E20FCA" w:rsidRPr="00E20FCA" w14:paraId="66BC164C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0DB1963C" w14:textId="0EA000AA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0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0DD3E08" w14:textId="38FAAE55" w:rsidR="000447BD" w:rsidRPr="00E20FCA" w:rsidRDefault="005B4FFE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2A1A89F" w14:textId="45CE42BF" w:rsidR="000447BD" w:rsidRPr="00E20FCA" w:rsidRDefault="00B94463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ECED55F" w14:textId="3D60497F" w:rsidR="000447BD" w:rsidRPr="00E20FCA" w:rsidRDefault="00CC6F25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1FDC6FDC" w14:textId="6B5BFE26" w:rsidR="000447BD" w:rsidRPr="00E20FCA" w:rsidRDefault="0045392A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2</w:t>
            </w:r>
          </w:p>
        </w:tc>
      </w:tr>
      <w:tr w:rsidR="00E20FCA" w:rsidRPr="00E20FCA" w14:paraId="14CCBD52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6C65A04" w14:textId="2E20DEFD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0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2782837" w14:textId="0AD5F149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6AB9AE1" w14:textId="77072FE0" w:rsidR="000447BD" w:rsidRPr="00E20FCA" w:rsidRDefault="00B94463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061557F" w14:textId="31F0657A" w:rsidR="000447BD" w:rsidRPr="00E20FCA" w:rsidRDefault="00CC6F25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4119C5F9" w14:textId="7F00B997" w:rsidR="000447BD" w:rsidRPr="00E20FCA" w:rsidRDefault="0045392A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3</w:t>
            </w:r>
          </w:p>
        </w:tc>
      </w:tr>
      <w:tr w:rsidR="00E20FCA" w:rsidRPr="00E20FCA" w14:paraId="2BA39D36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65B11694" w14:textId="0BF8D5D4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5BC0F58" w14:textId="4C9644A0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AA58C2B" w14:textId="3510745D" w:rsidR="000447BD" w:rsidRPr="00E20FCA" w:rsidRDefault="00B94463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BFF285C" w14:textId="6E71D913" w:rsidR="000447BD" w:rsidRPr="00E20FCA" w:rsidRDefault="00CC6F25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76BC29FC" w14:textId="73D3AF78" w:rsidR="000447BD" w:rsidRPr="00E20FCA" w:rsidRDefault="0045392A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3</w:t>
            </w:r>
          </w:p>
        </w:tc>
      </w:tr>
      <w:tr w:rsidR="00E20FCA" w:rsidRPr="00E20FCA" w14:paraId="6B34CB56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1CEA031E" w14:textId="02F4336E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886653F" w14:textId="56238CBD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6E70970" w14:textId="4622E8E1" w:rsidR="000447BD" w:rsidRPr="00E20FCA" w:rsidRDefault="00B94463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861E893" w14:textId="20A1B35A" w:rsidR="000447BD" w:rsidRPr="00E20FCA" w:rsidRDefault="00CC6F25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3F2435E8" w14:textId="63780041" w:rsidR="000447BD" w:rsidRPr="00E20FCA" w:rsidRDefault="0045392A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4</w:t>
            </w:r>
          </w:p>
        </w:tc>
      </w:tr>
      <w:tr w:rsidR="00E20FCA" w:rsidRPr="00E20FCA" w14:paraId="1D842D07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583C883C" w14:textId="5A05887D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5433E10" w14:textId="2CDB056E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FB0C49B" w14:textId="0E7E95FD" w:rsidR="000447BD" w:rsidRPr="00E20FCA" w:rsidRDefault="00B94463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B732B26" w14:textId="766A4A80" w:rsidR="000447BD" w:rsidRPr="00E20FCA" w:rsidRDefault="00CC6F25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6C4B3D86" w14:textId="66298191" w:rsidR="000447BD" w:rsidRPr="00E20FCA" w:rsidRDefault="0045392A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2</w:t>
            </w:r>
          </w:p>
        </w:tc>
      </w:tr>
      <w:tr w:rsidR="00E20FCA" w:rsidRPr="00E20FCA" w14:paraId="0C3F7326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896F6DC" w14:textId="7396E774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289122A" w14:textId="6770CC22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F8AB099" w14:textId="0119832A" w:rsidR="000447BD" w:rsidRPr="00E20FCA" w:rsidRDefault="00B94463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6A5A12B" w14:textId="66B9034A" w:rsidR="000447BD" w:rsidRPr="00E20FCA" w:rsidRDefault="00CC6F25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3B24C251" w14:textId="70695EC7" w:rsidR="000447BD" w:rsidRPr="00E20FCA" w:rsidRDefault="0045392A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3</w:t>
            </w:r>
          </w:p>
        </w:tc>
      </w:tr>
      <w:tr w:rsidR="00E20FCA" w:rsidRPr="00E20FCA" w14:paraId="1456AD70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016B9FB5" w14:textId="0E9A9A79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18DA8B25" w14:textId="696C0D79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318BA40" w14:textId="3428ABF6" w:rsidR="000447BD" w:rsidRPr="00E20FCA" w:rsidRDefault="00B94463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6ADE3E2" w14:textId="62C01236" w:rsidR="000447BD" w:rsidRPr="00E20FCA" w:rsidRDefault="00CC6F25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480C20E4" w14:textId="2DEF6DB2" w:rsidR="000447BD" w:rsidRPr="00E20FCA" w:rsidRDefault="0045392A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8</w:t>
            </w:r>
          </w:p>
        </w:tc>
      </w:tr>
      <w:tr w:rsidR="00E20FCA" w:rsidRPr="00E20FCA" w14:paraId="06180B31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1F66DF05" w14:textId="5029D65A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8867C70" w14:textId="714DC3DB" w:rsidR="000447BD" w:rsidRPr="00E20FCA" w:rsidRDefault="00E0060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A60A250" w14:textId="6995E24A" w:rsidR="000447BD" w:rsidRPr="00E20FCA" w:rsidRDefault="00B94463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83FB7CC" w14:textId="7D8783C5" w:rsidR="000447BD" w:rsidRPr="00E20FCA" w:rsidRDefault="00CC6F25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5F7AD3B1" w14:textId="4080142E" w:rsidR="000447BD" w:rsidRPr="00E20FCA" w:rsidRDefault="0045392A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4</w:t>
            </w:r>
          </w:p>
        </w:tc>
      </w:tr>
      <w:tr w:rsidR="00E20FCA" w:rsidRPr="00E20FCA" w14:paraId="06A43DAB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61062FA" w14:textId="661CEC3A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DB1CEA2" w14:textId="3BD3966D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9511770" w14:textId="310DFE53" w:rsidR="0087598E" w:rsidRPr="00E20FCA" w:rsidRDefault="00B94463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6FCDD76" w14:textId="52D71AD2" w:rsidR="0087598E" w:rsidRPr="00E20FCA" w:rsidRDefault="00CC6F2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2DC8AD11" w14:textId="035B1EBC" w:rsidR="0087598E" w:rsidRPr="00E20FCA" w:rsidRDefault="0045392A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</w:t>
            </w:r>
            <w:r w:rsidR="00D432CE" w:rsidRPr="00E20FCA">
              <w:rPr>
                <w:sz w:val="16"/>
                <w:szCs w:val="16"/>
              </w:rPr>
              <w:t>3</w:t>
            </w:r>
          </w:p>
        </w:tc>
      </w:tr>
      <w:tr w:rsidR="00E20FCA" w:rsidRPr="00E20FCA" w14:paraId="40CE6495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C03A8D9" w14:textId="3AB8FE4D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371578A" w14:textId="4F5F8DC9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E380048" w14:textId="0ACCC237" w:rsidR="0087598E" w:rsidRPr="00E20FCA" w:rsidRDefault="00B94463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56F9801" w14:textId="212CC6AE" w:rsidR="0087598E" w:rsidRPr="00E20FCA" w:rsidRDefault="00CC6F2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35275400" w14:textId="7EE5994A" w:rsidR="0087598E" w:rsidRPr="00E20FCA" w:rsidRDefault="0045392A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5</w:t>
            </w:r>
          </w:p>
        </w:tc>
      </w:tr>
      <w:tr w:rsidR="00E20FCA" w:rsidRPr="00E20FCA" w14:paraId="21A4AF17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17D60420" w14:textId="10E1EDCF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868FA73" w14:textId="69D39623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E5CB172" w14:textId="6F1CE017" w:rsidR="0087598E" w:rsidRPr="00E20FCA" w:rsidRDefault="00B94463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5102794" w14:textId="4DCEB343" w:rsidR="0087598E" w:rsidRPr="00E20FCA" w:rsidRDefault="00CC6F2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57CAFEFA" w14:textId="3F173445" w:rsidR="0087598E" w:rsidRPr="00E20FCA" w:rsidRDefault="0040670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4</w:t>
            </w:r>
          </w:p>
        </w:tc>
      </w:tr>
      <w:tr w:rsidR="00E20FCA" w:rsidRPr="00E20FCA" w14:paraId="70A89A73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6264E533" w14:textId="3F69E54F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1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3B9BECD" w14:textId="6D542185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7D9A02F" w14:textId="10E84021" w:rsidR="0087598E" w:rsidRPr="00E20FCA" w:rsidRDefault="00B94463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2E2D928" w14:textId="0DBFF812" w:rsidR="0087598E" w:rsidRPr="00E20FCA" w:rsidRDefault="00CC6F2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23B1A235" w14:textId="23B965A6" w:rsidR="0087598E" w:rsidRPr="00E20FCA" w:rsidRDefault="0045392A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3</w:t>
            </w:r>
          </w:p>
        </w:tc>
      </w:tr>
      <w:tr w:rsidR="00E20FCA" w:rsidRPr="00E20FCA" w14:paraId="455AB5AD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6406354B" w14:textId="765E64F7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2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D37613A" w14:textId="1FCF4125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099C5E3" w14:textId="0DE4A94B" w:rsidR="0087598E" w:rsidRPr="00E20FCA" w:rsidRDefault="00B94463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6496AD0" w14:textId="189C7F24" w:rsidR="0087598E" w:rsidRPr="00E20FCA" w:rsidRDefault="00CC6F2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19935CC5" w14:textId="374A9A04" w:rsidR="0087598E" w:rsidRPr="00E20FCA" w:rsidRDefault="0045392A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3</w:t>
            </w:r>
          </w:p>
        </w:tc>
      </w:tr>
      <w:tr w:rsidR="00E20FCA" w:rsidRPr="00E20FCA" w14:paraId="75D262E3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583846A" w14:textId="20ADAC64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2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17BA376" w14:textId="3F3EA771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F3AAE40" w14:textId="4FEB15D6" w:rsidR="0087598E" w:rsidRPr="00E20FCA" w:rsidRDefault="00B94463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93B928F" w14:textId="46C64F2F" w:rsidR="0087598E" w:rsidRPr="00E20FCA" w:rsidRDefault="00CC6F2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0D725277" w14:textId="4F98491B" w:rsidR="0087598E" w:rsidRPr="00E20FCA" w:rsidRDefault="0040670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4</w:t>
            </w:r>
          </w:p>
        </w:tc>
      </w:tr>
      <w:tr w:rsidR="00E20FCA" w:rsidRPr="00E20FCA" w14:paraId="4F07B391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93D3E75" w14:textId="44DFABC2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2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D91E4E6" w14:textId="6D02FC35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1070F97" w14:textId="1FE9509A" w:rsidR="0087598E" w:rsidRPr="00E20FCA" w:rsidRDefault="00B94463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6EDEB00" w14:textId="40D8A660" w:rsidR="0087598E" w:rsidRPr="00E20FCA" w:rsidRDefault="00CC6F2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405D1BFE" w14:textId="1D05531B" w:rsidR="0087598E" w:rsidRPr="00E20FCA" w:rsidRDefault="0045392A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4</w:t>
            </w:r>
          </w:p>
        </w:tc>
      </w:tr>
      <w:tr w:rsidR="00E20FCA" w:rsidRPr="00E20FCA" w14:paraId="0FB91F10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3F4B2AD8" w14:textId="7B7D1C80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2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1B77D88" w14:textId="6EB31670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75794D0" w14:textId="48EE0D7A" w:rsidR="0087598E" w:rsidRPr="00E20FCA" w:rsidRDefault="00B94463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5F4B133" w14:textId="527384B8" w:rsidR="0087598E" w:rsidRPr="00E20FCA" w:rsidRDefault="00CC6F2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073ECFDE" w14:textId="58DC6B06" w:rsidR="0087598E" w:rsidRPr="00E20FCA" w:rsidRDefault="00406705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4</w:t>
            </w:r>
          </w:p>
        </w:tc>
      </w:tr>
      <w:tr w:rsidR="00E20FCA" w:rsidRPr="00E20FCA" w14:paraId="3459D63F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393D669" w14:textId="73685F00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2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19955E1A" w14:textId="2BB2F8C0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247CAC3" w14:textId="2B739CFE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73A60F8" w14:textId="0D5A89C1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45A70AE5" w14:textId="687083AC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78D2E217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7413CD6B" w14:textId="6695EE39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2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36BC7436" w14:textId="073A0675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6C31CA5" w14:textId="300892AF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62EEEC3" w14:textId="53F020B6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418A7C64" w14:textId="0667495B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307FC2D8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CDE95FE" w14:textId="6F5205D4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2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122D03B3" w14:textId="5816687B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3F39602" w14:textId="7B431A49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2CEBC79" w14:textId="58546797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20211718" w14:textId="1CCCD8ED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35F3715A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05999323" w14:textId="4CA2B710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2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FAE5644" w14:textId="0BFDA709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E306385" w14:textId="41E08805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1669FAF" w14:textId="5DCF0E64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0908E986" w14:textId="4EBE2B9C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3C58E57D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D054D61" w14:textId="097903BF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VAX2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F766F42" w14:textId="2B1A5170" w:rsidR="0087598E" w:rsidRPr="00E20FCA" w:rsidRDefault="00E0060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D971BD4" w14:textId="0877D47D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9138097" w14:textId="0596B586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847" w:type="dxa"/>
            <w:shd w:val="clear" w:color="auto" w:fill="FFFFFF" w:themeFill="background1"/>
            <w:noWrap/>
            <w:vAlign w:val="center"/>
          </w:tcPr>
          <w:p w14:paraId="4C38DBE6" w14:textId="24AE259C" w:rsidR="0087598E" w:rsidRPr="00E20FCA" w:rsidRDefault="00C366A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</w:tbl>
    <w:p w14:paraId="78C96455" w14:textId="77777777" w:rsidR="000447BD" w:rsidRPr="00E20FCA" w:rsidRDefault="000447BD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7D647C91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4B164BB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C86A11D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21963F1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27859C8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8EFC392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74D29D0F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CEE505B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3759506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6A95EFC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8BFEC88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288C40EC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43ED228F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28F52C3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7AE5694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9E3B215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74568A34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39CE00E1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D714B03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44325B8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55EC1892" w14:textId="77777777" w:rsidR="00022BD0" w:rsidRPr="00E20FCA" w:rsidRDefault="00022BD0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0D5B4DD6" w14:textId="77777777" w:rsidR="00EB00DA" w:rsidRPr="00E20FCA" w:rsidRDefault="00EB00DA" w:rsidP="000B3A62">
      <w:pPr>
        <w:spacing w:line="360" w:lineRule="auto"/>
        <w:jc w:val="both"/>
        <w:rPr>
          <w:b/>
          <w:bCs/>
          <w:sz w:val="22"/>
          <w:szCs w:val="22"/>
        </w:rPr>
      </w:pPr>
    </w:p>
    <w:p w14:paraId="696089DE" w14:textId="41E13C0C" w:rsidR="000B3A62" w:rsidRPr="00E20FCA" w:rsidRDefault="000B3A62" w:rsidP="000B3A62">
      <w:pPr>
        <w:spacing w:line="360" w:lineRule="auto"/>
        <w:jc w:val="both"/>
        <w:rPr>
          <w:b/>
          <w:bCs/>
          <w:sz w:val="22"/>
          <w:szCs w:val="22"/>
        </w:rPr>
      </w:pPr>
      <w:r w:rsidRPr="00E20FCA">
        <w:rPr>
          <w:b/>
          <w:bCs/>
          <w:sz w:val="22"/>
          <w:szCs w:val="22"/>
        </w:rPr>
        <w:lastRenderedPageBreak/>
        <w:t>Supplementary table 4. COVID-19 convalescent cohort demographics and sample details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418"/>
        <w:gridCol w:w="567"/>
        <w:gridCol w:w="567"/>
        <w:gridCol w:w="1984"/>
      </w:tblGrid>
      <w:tr w:rsidR="00E20FCA" w:rsidRPr="00E20FCA" w14:paraId="11EF1EE1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37960176" w14:textId="77777777" w:rsidR="001C5769" w:rsidRPr="00E20FCA" w:rsidRDefault="001C5769" w:rsidP="001C5769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Patient ID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0C2D05B" w14:textId="14D6806D" w:rsidR="001C5769" w:rsidRPr="00E20FCA" w:rsidRDefault="001C5769" w:rsidP="001C5769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G1m haplotype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CBFE749" w14:textId="755B5347" w:rsidR="001C5769" w:rsidRPr="00E20FCA" w:rsidRDefault="001C5769" w:rsidP="001C5769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 xml:space="preserve">Disease severity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FF454E1" w14:textId="30D1B50A" w:rsidR="001C5769" w:rsidRPr="00E20FCA" w:rsidRDefault="001C5769" w:rsidP="001C5769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B6924B7" w14:textId="781B1D64" w:rsidR="001C5769" w:rsidRPr="00E20FCA" w:rsidRDefault="001C5769" w:rsidP="001C5769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1EDE64D" w14:textId="2D50E3A6" w:rsidR="001C5769" w:rsidRPr="00E20FCA" w:rsidRDefault="000D6D7B" w:rsidP="001C5769">
            <w:pPr>
              <w:jc w:val="center"/>
              <w:rPr>
                <w:b/>
                <w:bCs/>
                <w:sz w:val="16"/>
                <w:szCs w:val="16"/>
              </w:rPr>
            </w:pPr>
            <w:r w:rsidRPr="00E20FCA">
              <w:rPr>
                <w:b/>
                <w:bCs/>
                <w:sz w:val="16"/>
                <w:szCs w:val="16"/>
              </w:rPr>
              <w:t>Sample timepoint (days post-positive test)</w:t>
            </w:r>
          </w:p>
        </w:tc>
      </w:tr>
      <w:tr w:rsidR="00E20FCA" w:rsidRPr="00E20FCA" w14:paraId="7115C4D4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1D805291" w14:textId="35A6F726" w:rsidR="001C5769" w:rsidRPr="00E20FCA" w:rsidRDefault="00E1216F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0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EEC3A53" w14:textId="5451A327" w:rsidR="001C5769" w:rsidRPr="00E20FCA" w:rsidRDefault="001C5769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7865E17" w14:textId="58EA384F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1432FDC" w14:textId="46F7FA77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98FFA57" w14:textId="0ACE5294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A5E3D3D" w14:textId="201AC1EC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8</w:t>
            </w:r>
          </w:p>
        </w:tc>
      </w:tr>
      <w:tr w:rsidR="00E20FCA" w:rsidRPr="00E20FCA" w14:paraId="6F7F6147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6B2CE549" w14:textId="0FEF7C81" w:rsidR="001C5769" w:rsidRPr="00E20FCA" w:rsidRDefault="00E1216F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0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4650D7E" w14:textId="21A2A65E" w:rsidR="001C5769" w:rsidRPr="00E20FCA" w:rsidRDefault="001C5769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3C36AE0" w14:textId="008C1354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F67417D" w14:textId="05364140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74845CE" w14:textId="5549660C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8BF7050" w14:textId="7FB160EE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2</w:t>
            </w:r>
          </w:p>
        </w:tc>
      </w:tr>
      <w:tr w:rsidR="00E20FCA" w:rsidRPr="00E20FCA" w14:paraId="701349D6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04C3E173" w14:textId="0F4C3F17" w:rsidR="001C5769" w:rsidRPr="00E20FCA" w:rsidRDefault="00E1216F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0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69ACA79B" w14:textId="17164771" w:rsidR="001C5769" w:rsidRPr="00E20FCA" w:rsidRDefault="001C5769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FA6D34E" w14:textId="220D619D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6273696" w14:textId="344056CD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65FBC6" w14:textId="5FA20B74" w:rsidR="001C5769" w:rsidRPr="00E20FCA" w:rsidRDefault="001C5769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546EDE4" w14:textId="07E193CA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4</w:t>
            </w:r>
          </w:p>
        </w:tc>
      </w:tr>
      <w:tr w:rsidR="00E20FCA" w:rsidRPr="00E20FCA" w14:paraId="5309B8D0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2F0482F1" w14:textId="4BD6C133" w:rsidR="001C5769" w:rsidRPr="00E20FCA" w:rsidRDefault="00E1216F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0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B20161D" w14:textId="69B3C4DD" w:rsidR="001C5769" w:rsidRPr="00E20FCA" w:rsidRDefault="001C5769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78FD4A12" w14:textId="37126D1E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7DBB0D6" w14:textId="30A0B7B9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21BD8E2" w14:textId="3F3604ED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B4C82E5" w14:textId="410C6ECB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4</w:t>
            </w:r>
          </w:p>
        </w:tc>
      </w:tr>
      <w:tr w:rsidR="00E20FCA" w:rsidRPr="00E20FCA" w14:paraId="62FCA421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64ADBB42" w14:textId="024D8D4F" w:rsidR="001C5769" w:rsidRPr="00E20FCA" w:rsidRDefault="00E1216F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0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7F5B7AD" w14:textId="4D3C11A9" w:rsidR="001C5769" w:rsidRPr="00E20FCA" w:rsidRDefault="001C5769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8946CD9" w14:textId="14206899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1A1511CD" w14:textId="155F1C42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3</w:t>
            </w:r>
          </w:p>
        </w:tc>
        <w:tc>
          <w:tcPr>
            <w:tcW w:w="567" w:type="dxa"/>
            <w:shd w:val="clear" w:color="auto" w:fill="FFFFFF" w:themeFill="background1"/>
          </w:tcPr>
          <w:p w14:paraId="3558A636" w14:textId="1E346863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326EE2B9" w14:textId="3183B5AB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2</w:t>
            </w:r>
          </w:p>
        </w:tc>
      </w:tr>
      <w:tr w:rsidR="00E20FCA" w:rsidRPr="00E20FCA" w14:paraId="2218178E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5B452B0" w14:textId="102ED7DA" w:rsidR="001C5769" w:rsidRPr="00E20FCA" w:rsidRDefault="00E1216F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0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31D51370" w14:textId="7EECC5AD" w:rsidR="001C5769" w:rsidRPr="00E20FCA" w:rsidRDefault="000447BD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6577FEF" w14:textId="714FD6F4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3C4C4151" w14:textId="34EB99C1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FFFFFF" w:themeFill="background1"/>
          </w:tcPr>
          <w:p w14:paraId="5472843C" w14:textId="7BA05EBD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7171495B" w14:textId="34672279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2</w:t>
            </w:r>
          </w:p>
        </w:tc>
      </w:tr>
      <w:tr w:rsidR="00E20FCA" w:rsidRPr="00E20FCA" w14:paraId="346972A2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14308634" w14:textId="64D533BD" w:rsidR="001C5769" w:rsidRPr="00E20FCA" w:rsidRDefault="00E1216F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0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4993163" w14:textId="5CABF110" w:rsidR="001C5769" w:rsidRPr="00E20FCA" w:rsidRDefault="000447BD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4087B28" w14:textId="7F551B9F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0792446A" w14:textId="4E273326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9</w:t>
            </w:r>
          </w:p>
        </w:tc>
        <w:tc>
          <w:tcPr>
            <w:tcW w:w="567" w:type="dxa"/>
            <w:shd w:val="clear" w:color="auto" w:fill="FFFFFF" w:themeFill="background1"/>
          </w:tcPr>
          <w:p w14:paraId="11574351" w14:textId="7F11A4D5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6913B73C" w14:textId="53D5DBF0" w:rsidR="001C5769" w:rsidRPr="00E20FCA" w:rsidRDefault="00724012" w:rsidP="001C5769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5</w:t>
            </w:r>
          </w:p>
        </w:tc>
      </w:tr>
      <w:tr w:rsidR="00E20FCA" w:rsidRPr="00E20FCA" w14:paraId="7999B944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5D33B0D5" w14:textId="6D110879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0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313C9D3" w14:textId="0CA6D163" w:rsidR="000447BD" w:rsidRPr="00E20FCA" w:rsidRDefault="000447BD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9327373" w14:textId="26A8DB04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2D85DF77" w14:textId="552501E0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1</w:t>
            </w:r>
          </w:p>
        </w:tc>
        <w:tc>
          <w:tcPr>
            <w:tcW w:w="567" w:type="dxa"/>
            <w:shd w:val="clear" w:color="auto" w:fill="FFFFFF" w:themeFill="background1"/>
          </w:tcPr>
          <w:p w14:paraId="03DAAB7B" w14:textId="07C5E3DE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531C23E4" w14:textId="5750683A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5</w:t>
            </w:r>
          </w:p>
        </w:tc>
      </w:tr>
      <w:tr w:rsidR="00E20FCA" w:rsidRPr="00E20FCA" w14:paraId="2006DF48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BCD3FB5" w14:textId="1800519F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0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C11D9BE" w14:textId="647D875B" w:rsidR="000447BD" w:rsidRPr="00E20FCA" w:rsidRDefault="000447BD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3DB49CE" w14:textId="7A2B28FC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1F3B40A1" w14:textId="26419323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FFFFFF" w:themeFill="background1"/>
          </w:tcPr>
          <w:p w14:paraId="3F2B342F" w14:textId="3CB667A7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3DCA96C5" w14:textId="4756B8B1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4</w:t>
            </w:r>
          </w:p>
        </w:tc>
      </w:tr>
      <w:tr w:rsidR="00E20FCA" w:rsidRPr="00E20FCA" w14:paraId="4DCFC383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1472055" w14:textId="05EF7FE9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0B02CFA" w14:textId="3EBEA99E" w:rsidR="000447BD" w:rsidRPr="00E20FCA" w:rsidRDefault="000447BD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1BA5354" w14:textId="6F336BD7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2EF371CB" w14:textId="470C734C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FFFFFF" w:themeFill="background1"/>
          </w:tcPr>
          <w:p w14:paraId="4C614EB0" w14:textId="43B0013A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6B87A4F2" w14:textId="2D0EB121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7</w:t>
            </w:r>
          </w:p>
        </w:tc>
      </w:tr>
      <w:tr w:rsidR="00E20FCA" w:rsidRPr="00E20FCA" w14:paraId="57F6FE26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4E64F71" w14:textId="47540349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3282589A" w14:textId="7E223141" w:rsidR="000447BD" w:rsidRPr="00E20FCA" w:rsidRDefault="000447BD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D8DC869" w14:textId="7482E02E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4DD3A055" w14:textId="012A0ABB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FFFFFF" w:themeFill="background1"/>
          </w:tcPr>
          <w:p w14:paraId="4ABABDFC" w14:textId="27AE08CB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7947F10A" w14:textId="50AA6E1D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4</w:t>
            </w:r>
          </w:p>
        </w:tc>
      </w:tr>
      <w:tr w:rsidR="00E20FCA" w:rsidRPr="00E20FCA" w14:paraId="3D2D4E25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1D572010" w14:textId="04713809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3275BC37" w14:textId="67A80893" w:rsidR="000447BD" w:rsidRPr="00E20FCA" w:rsidRDefault="000447BD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9C24F83" w14:textId="2AEC4D72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5EC26B0E" w14:textId="07F5DCC8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8</w:t>
            </w:r>
          </w:p>
        </w:tc>
        <w:tc>
          <w:tcPr>
            <w:tcW w:w="567" w:type="dxa"/>
            <w:shd w:val="clear" w:color="auto" w:fill="FFFFFF" w:themeFill="background1"/>
          </w:tcPr>
          <w:p w14:paraId="6391CF9A" w14:textId="354F2288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654257C0" w14:textId="7F4274C5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8</w:t>
            </w:r>
          </w:p>
        </w:tc>
      </w:tr>
      <w:tr w:rsidR="00E20FCA" w:rsidRPr="00E20FCA" w14:paraId="6A8CE8E4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5535E1B9" w14:textId="14D7C36E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F214EA0" w14:textId="345DD27F" w:rsidR="000447BD" w:rsidRPr="00E20FCA" w:rsidRDefault="000447BD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BD2107E" w14:textId="0EAAF82E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119A8659" w14:textId="1DDDA135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1</w:t>
            </w:r>
          </w:p>
        </w:tc>
        <w:tc>
          <w:tcPr>
            <w:tcW w:w="567" w:type="dxa"/>
            <w:shd w:val="clear" w:color="auto" w:fill="FFFFFF" w:themeFill="background1"/>
          </w:tcPr>
          <w:p w14:paraId="7020C717" w14:textId="1B7AC2AB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0B4B807D" w14:textId="1C0C6C1A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6</w:t>
            </w:r>
          </w:p>
        </w:tc>
      </w:tr>
      <w:tr w:rsidR="00E20FCA" w:rsidRPr="00E20FCA" w14:paraId="5082D6A2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6CD1C92D" w14:textId="6791A071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71FB95C" w14:textId="75C87FCC" w:rsidR="000447BD" w:rsidRPr="00E20FCA" w:rsidRDefault="000447BD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716DB8F" w14:textId="300DCC4B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15C61340" w14:textId="2588FAB5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shd w:val="clear" w:color="auto" w:fill="FFFFFF" w:themeFill="background1"/>
          </w:tcPr>
          <w:p w14:paraId="6ADD33BF" w14:textId="1306C0BB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66EA95D4" w14:textId="32FFA513" w:rsidR="000447BD" w:rsidRPr="00E20FCA" w:rsidRDefault="00724012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6</w:t>
            </w:r>
          </w:p>
        </w:tc>
      </w:tr>
      <w:tr w:rsidR="00E20FCA" w:rsidRPr="00E20FCA" w14:paraId="25188478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03AEFFD5" w14:textId="206D48B0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B99484C" w14:textId="766CC3B2" w:rsidR="000447BD" w:rsidRPr="00E20FCA" w:rsidRDefault="000447BD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7277751B" w14:textId="5F5DFF68" w:rsidR="000447BD" w:rsidRPr="00E20FCA" w:rsidRDefault="008D3C1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686A1509" w14:textId="5A09B950" w:rsidR="000447BD" w:rsidRPr="00E20FCA" w:rsidRDefault="008D3C1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9</w:t>
            </w:r>
          </w:p>
        </w:tc>
        <w:tc>
          <w:tcPr>
            <w:tcW w:w="567" w:type="dxa"/>
            <w:shd w:val="clear" w:color="auto" w:fill="FFFFFF" w:themeFill="background1"/>
          </w:tcPr>
          <w:p w14:paraId="48B5D994" w14:textId="7B5B2CF5" w:rsidR="000447BD" w:rsidRPr="00E20FCA" w:rsidRDefault="008D3C1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0CDD692C" w14:textId="0452E656" w:rsidR="000447BD" w:rsidRPr="00E20FCA" w:rsidRDefault="008D3C1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495EFB5A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59FF428E" w14:textId="79FE468C" w:rsidR="000447BD" w:rsidRPr="00E20FCA" w:rsidRDefault="00E1216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30A9331B" w14:textId="1DD0B290" w:rsidR="000447BD" w:rsidRPr="00E20FCA" w:rsidRDefault="000447BD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61A4D67" w14:textId="0DF0276F" w:rsidR="000447BD" w:rsidRPr="00E20FCA" w:rsidRDefault="008D3C1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6928F4E0" w14:textId="24FC3EF8" w:rsidR="000447BD" w:rsidRPr="00E20FCA" w:rsidRDefault="008D3C1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7</w:t>
            </w:r>
          </w:p>
        </w:tc>
        <w:tc>
          <w:tcPr>
            <w:tcW w:w="567" w:type="dxa"/>
            <w:shd w:val="clear" w:color="auto" w:fill="FFFFFF" w:themeFill="background1"/>
          </w:tcPr>
          <w:p w14:paraId="63471EF2" w14:textId="7C086E6E" w:rsidR="000447BD" w:rsidRPr="00E20FCA" w:rsidRDefault="008D3C1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6F166649" w14:textId="17B38ABA" w:rsidR="000447BD" w:rsidRPr="00E20FCA" w:rsidRDefault="008D3C1F" w:rsidP="000447BD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7D5B6FF6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7DD3D257" w14:textId="02F35814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2395023" w14:textId="58CD5447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BC4245C" w14:textId="41CA3364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21A6F719" w14:textId="6E43B4B9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6</w:t>
            </w:r>
          </w:p>
        </w:tc>
        <w:tc>
          <w:tcPr>
            <w:tcW w:w="567" w:type="dxa"/>
            <w:shd w:val="clear" w:color="auto" w:fill="FFFFFF" w:themeFill="background1"/>
          </w:tcPr>
          <w:p w14:paraId="1D624A42" w14:textId="367918EA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4D096B05" w14:textId="5EBD9EA6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4</w:t>
            </w:r>
          </w:p>
        </w:tc>
      </w:tr>
      <w:tr w:rsidR="00E20FCA" w:rsidRPr="00E20FCA" w14:paraId="7AB6069A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3EDFD326" w14:textId="604C842B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BB4345E" w14:textId="6AC9FD48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B49D2A4" w14:textId="11B506F2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27965147" w14:textId="57737460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6</w:t>
            </w:r>
          </w:p>
        </w:tc>
        <w:tc>
          <w:tcPr>
            <w:tcW w:w="567" w:type="dxa"/>
            <w:shd w:val="clear" w:color="auto" w:fill="FFFFFF" w:themeFill="background1"/>
          </w:tcPr>
          <w:p w14:paraId="4CB8D50D" w14:textId="0344667D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066563E5" w14:textId="721C7431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5</w:t>
            </w:r>
          </w:p>
        </w:tc>
      </w:tr>
      <w:tr w:rsidR="00E20FCA" w:rsidRPr="00E20FCA" w14:paraId="2CD0A9F5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72FE1462" w14:textId="38548A32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1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1860F3CE" w14:textId="53162B7C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A75F795" w14:textId="68D82829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41E53F8F" w14:textId="701EB625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5</w:t>
            </w:r>
          </w:p>
        </w:tc>
        <w:tc>
          <w:tcPr>
            <w:tcW w:w="567" w:type="dxa"/>
            <w:shd w:val="clear" w:color="auto" w:fill="FFFFFF" w:themeFill="background1"/>
          </w:tcPr>
          <w:p w14:paraId="12C4265F" w14:textId="418B688B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3D9F8C28" w14:textId="6A4704AE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6</w:t>
            </w:r>
          </w:p>
        </w:tc>
      </w:tr>
      <w:tr w:rsidR="00E20FCA" w:rsidRPr="00E20FCA" w14:paraId="228AA012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3821AFB" w14:textId="130F9261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151ECB1" w14:textId="782C4C3B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EF23683" w14:textId="639531FD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59ECDFED" w14:textId="72727CAE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5</w:t>
            </w:r>
          </w:p>
        </w:tc>
        <w:tc>
          <w:tcPr>
            <w:tcW w:w="567" w:type="dxa"/>
            <w:shd w:val="clear" w:color="auto" w:fill="FFFFFF" w:themeFill="background1"/>
          </w:tcPr>
          <w:p w14:paraId="6F576594" w14:textId="653E9D21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7FC7796F" w14:textId="2AF1B2DC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3</w:t>
            </w:r>
          </w:p>
        </w:tc>
      </w:tr>
      <w:tr w:rsidR="00E20FCA" w:rsidRPr="00E20FCA" w14:paraId="5750D759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3EA105DE" w14:textId="36AE0A8D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26AFA34" w14:textId="7D9C0F6E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D0D6D97" w14:textId="44FEB3C2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7C1E7E87" w14:textId="794C01C0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  <w:shd w:val="clear" w:color="auto" w:fill="FFFFFF" w:themeFill="background1"/>
          </w:tcPr>
          <w:p w14:paraId="38E90CDC" w14:textId="15676942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79F56C83" w14:textId="4A0084FC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0</w:t>
            </w:r>
          </w:p>
        </w:tc>
      </w:tr>
      <w:tr w:rsidR="00E20FCA" w:rsidRPr="00E20FCA" w14:paraId="3106A483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7A0FD08" w14:textId="10B97D8B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617DAC5" w14:textId="6708E891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C30A09E" w14:textId="76B96DDE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785AE721" w14:textId="75EC2308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4</w:t>
            </w:r>
          </w:p>
        </w:tc>
        <w:tc>
          <w:tcPr>
            <w:tcW w:w="567" w:type="dxa"/>
            <w:shd w:val="clear" w:color="auto" w:fill="FFFFFF" w:themeFill="background1"/>
          </w:tcPr>
          <w:p w14:paraId="5261DD0A" w14:textId="48743787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4AF4EBCB" w14:textId="2DDBA178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8</w:t>
            </w:r>
          </w:p>
        </w:tc>
      </w:tr>
      <w:tr w:rsidR="00E20FCA" w:rsidRPr="00E20FCA" w14:paraId="44F3EAD1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72364AC9" w14:textId="6FB603D1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7DFF0F7" w14:textId="37DB8F78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52BF597" w14:textId="64A1F549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64FD716F" w14:textId="169AF312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8</w:t>
            </w:r>
          </w:p>
        </w:tc>
        <w:tc>
          <w:tcPr>
            <w:tcW w:w="567" w:type="dxa"/>
            <w:shd w:val="clear" w:color="auto" w:fill="FFFFFF" w:themeFill="background1"/>
          </w:tcPr>
          <w:p w14:paraId="69F59F0A" w14:textId="4806A354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52954E91" w14:textId="4AA2B305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3</w:t>
            </w:r>
          </w:p>
        </w:tc>
      </w:tr>
      <w:tr w:rsidR="00E20FCA" w:rsidRPr="00E20FCA" w14:paraId="388FDA90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598FD9ED" w14:textId="1EFA066B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EA838A1" w14:textId="301AB8BD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6916909" w14:textId="7C92A21F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3E8808ED" w14:textId="7359EBE8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61</w:t>
            </w:r>
          </w:p>
        </w:tc>
        <w:tc>
          <w:tcPr>
            <w:tcW w:w="567" w:type="dxa"/>
            <w:shd w:val="clear" w:color="auto" w:fill="FFFFFF" w:themeFill="background1"/>
          </w:tcPr>
          <w:p w14:paraId="03CB34A2" w14:textId="4F51A6A9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5E713875" w14:textId="22F26AB9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8</w:t>
            </w:r>
          </w:p>
        </w:tc>
      </w:tr>
      <w:tr w:rsidR="00E20FCA" w:rsidRPr="00E20FCA" w14:paraId="47B5EDCC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37CB47C1" w14:textId="3996FC22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C8C9B72" w14:textId="4BD38CC6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9342036" w14:textId="49C82C55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3F971992" w14:textId="5CCF509A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8</w:t>
            </w:r>
          </w:p>
        </w:tc>
        <w:tc>
          <w:tcPr>
            <w:tcW w:w="567" w:type="dxa"/>
            <w:shd w:val="clear" w:color="auto" w:fill="FFFFFF" w:themeFill="background1"/>
          </w:tcPr>
          <w:p w14:paraId="22BCBA73" w14:textId="0A738F8B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05DE9990" w14:textId="7BCDEF32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8</w:t>
            </w:r>
          </w:p>
        </w:tc>
      </w:tr>
      <w:tr w:rsidR="00E20FCA" w:rsidRPr="00E20FCA" w14:paraId="5901829F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C4ED392" w14:textId="349A6D8B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717633B" w14:textId="0DCC6CC9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7468416" w14:textId="1F59A1A2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4CC194CE" w14:textId="6A752B98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9</w:t>
            </w:r>
          </w:p>
        </w:tc>
        <w:tc>
          <w:tcPr>
            <w:tcW w:w="567" w:type="dxa"/>
            <w:shd w:val="clear" w:color="auto" w:fill="FFFFFF" w:themeFill="background1"/>
          </w:tcPr>
          <w:p w14:paraId="39767901" w14:textId="0E567B6D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0EBBE309" w14:textId="0808DB7E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8</w:t>
            </w:r>
          </w:p>
        </w:tc>
      </w:tr>
      <w:tr w:rsidR="00E20FCA" w:rsidRPr="00E20FCA" w14:paraId="0D98FE28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301D5094" w14:textId="2EA2B17F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FA915CE" w14:textId="7DBE1A40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4B66A16" w14:textId="09813AF4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3880E510" w14:textId="7C4E0FD5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FFFFFF" w:themeFill="background1"/>
          </w:tcPr>
          <w:p w14:paraId="43E0790B" w14:textId="377CF1B6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5838942A" w14:textId="52F6031C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19</w:t>
            </w:r>
          </w:p>
        </w:tc>
      </w:tr>
      <w:tr w:rsidR="00E20FCA" w:rsidRPr="00E20FCA" w14:paraId="61028C00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727FFDB" w14:textId="71F49F12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48F4388" w14:textId="73ED2881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71EA37A" w14:textId="5B30DB10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629F9EBF" w14:textId="7FBA9519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shd w:val="clear" w:color="auto" w:fill="FFFFFF" w:themeFill="background1"/>
          </w:tcPr>
          <w:p w14:paraId="2099FD93" w14:textId="42FBE56E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30845D78" w14:textId="549D7D6F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1</w:t>
            </w:r>
          </w:p>
        </w:tc>
      </w:tr>
      <w:tr w:rsidR="00E20FCA" w:rsidRPr="00E20FCA" w14:paraId="1F7720A1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141CC3D" w14:textId="5A669582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2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4450671" w14:textId="70B952DE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715056E" w14:textId="51C7BFAA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2C1E2922" w14:textId="06DF6394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FFFFFF" w:themeFill="background1"/>
          </w:tcPr>
          <w:p w14:paraId="1C1CC9DB" w14:textId="722EA5C3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467F5F48" w14:textId="6498F9B5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8</w:t>
            </w:r>
          </w:p>
        </w:tc>
      </w:tr>
      <w:tr w:rsidR="00E20FCA" w:rsidRPr="00E20FCA" w14:paraId="06D1A156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1DF4E02A" w14:textId="21B5ECAE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56486B52" w14:textId="35BB6BD7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34A0E3E" w14:textId="014438EC" w:rsidR="008D3C1F" w:rsidRPr="00E20FCA" w:rsidRDefault="00B14151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08F20ED0" w14:textId="640D44B6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FFFFFF" w:themeFill="background1"/>
          </w:tcPr>
          <w:p w14:paraId="492EF377" w14:textId="41589440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5E94A02C" w14:textId="4DCB1E81" w:rsidR="008D3C1F" w:rsidRPr="00E20FCA" w:rsidRDefault="00177B66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3</w:t>
            </w:r>
          </w:p>
        </w:tc>
      </w:tr>
      <w:tr w:rsidR="00E20FCA" w:rsidRPr="00E20FCA" w14:paraId="7FAC2F32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361007B1" w14:textId="4741823B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003F40F" w14:textId="31F954BF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2B6A65C" w14:textId="39670C88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6F4AA405" w14:textId="66B8BA4F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auto" w:fill="FFFFFF" w:themeFill="background1"/>
          </w:tcPr>
          <w:p w14:paraId="1D83408A" w14:textId="24F31599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4266E000" w14:textId="26B5BBD1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0</w:t>
            </w:r>
          </w:p>
        </w:tc>
      </w:tr>
      <w:tr w:rsidR="00E20FCA" w:rsidRPr="00E20FCA" w14:paraId="5005D066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30B859F7" w14:textId="3F912F6D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B601559" w14:textId="4FC3649A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01FCF26" w14:textId="16C13D1E" w:rsidR="008D3C1F" w:rsidRPr="00E20FCA" w:rsidRDefault="00896FB3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40338A19" w14:textId="388C1ACE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1</w:t>
            </w:r>
          </w:p>
        </w:tc>
        <w:tc>
          <w:tcPr>
            <w:tcW w:w="567" w:type="dxa"/>
            <w:shd w:val="clear" w:color="auto" w:fill="FFFFFF" w:themeFill="background1"/>
          </w:tcPr>
          <w:p w14:paraId="1445BCDF" w14:textId="71ED1FA8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706E3C22" w14:textId="6BB7F840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5</w:t>
            </w:r>
          </w:p>
        </w:tc>
      </w:tr>
      <w:tr w:rsidR="00E20FCA" w:rsidRPr="00E20FCA" w14:paraId="7F8F080F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9374524" w14:textId="160B6EC7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8645B87" w14:textId="501D8EEA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D1847FF" w14:textId="4E04CCB0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00CF4D55" w14:textId="398D648D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FFFFFF" w:themeFill="background1"/>
          </w:tcPr>
          <w:p w14:paraId="2BD6677C" w14:textId="6B1AD63A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34A380C0" w14:textId="2EF71C34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4</w:t>
            </w:r>
          </w:p>
        </w:tc>
      </w:tr>
      <w:tr w:rsidR="00E20FCA" w:rsidRPr="00E20FCA" w14:paraId="16EA8A31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64B343F0" w14:textId="15C2BFF2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C422DDF" w14:textId="22607B96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1E69C21" w14:textId="292D6031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29FA288F" w14:textId="33FF6985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FFFFFF" w:themeFill="background1"/>
          </w:tcPr>
          <w:p w14:paraId="7CF2C96A" w14:textId="7F996E25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31D36C32" w14:textId="0F3583A5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8</w:t>
            </w:r>
          </w:p>
        </w:tc>
      </w:tr>
      <w:tr w:rsidR="00E20FCA" w:rsidRPr="00E20FCA" w14:paraId="2A8DE847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5F58036E" w14:textId="17FF2D9A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5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E88836E" w14:textId="6A71E9B4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626DF16" w14:textId="295489EE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1036ABD9" w14:textId="3F73A792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FFFFFF" w:themeFill="background1"/>
          </w:tcPr>
          <w:p w14:paraId="1C6B592F" w14:textId="52F0723E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2B59AEA6" w14:textId="6B0CE77E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5</w:t>
            </w:r>
          </w:p>
        </w:tc>
      </w:tr>
      <w:tr w:rsidR="00E20FCA" w:rsidRPr="00E20FCA" w14:paraId="09C7C93D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054014DF" w14:textId="73C7A234" w:rsidR="008D3C1F" w:rsidRPr="00E20FCA" w:rsidRDefault="00E1216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66D5946" w14:textId="190081E6" w:rsidR="008D3C1F" w:rsidRPr="00E20FCA" w:rsidRDefault="008D3C1F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C0696FE" w14:textId="26A6896B" w:rsidR="008D3C1F" w:rsidRPr="00E20FCA" w:rsidRDefault="00896FB3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oderate</w:t>
            </w:r>
          </w:p>
        </w:tc>
        <w:tc>
          <w:tcPr>
            <w:tcW w:w="567" w:type="dxa"/>
            <w:shd w:val="clear" w:color="auto" w:fill="FFFFFF" w:themeFill="background1"/>
          </w:tcPr>
          <w:p w14:paraId="5962C42B" w14:textId="40DEAC79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shd w:val="clear" w:color="auto" w:fill="FFFFFF" w:themeFill="background1"/>
          </w:tcPr>
          <w:p w14:paraId="3D0C7D36" w14:textId="1E1A47EF" w:rsidR="008D3C1F" w:rsidRPr="00E20FCA" w:rsidRDefault="00177B66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791A875C" w14:textId="388DA71E" w:rsidR="008D3C1F" w:rsidRPr="00E20FCA" w:rsidRDefault="0087598E" w:rsidP="008D3C1F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5</w:t>
            </w:r>
          </w:p>
        </w:tc>
      </w:tr>
      <w:tr w:rsidR="00E20FCA" w:rsidRPr="00E20FCA" w14:paraId="65BFA907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3DEC2298" w14:textId="60292A50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6F7F48A" w14:textId="5F97AF43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16D2B60" w14:textId="56CEE4FF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798855CD" w14:textId="524A9D2C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auto" w:fill="FFFFFF" w:themeFill="background1"/>
          </w:tcPr>
          <w:p w14:paraId="7E5082D2" w14:textId="5190DC9F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47821DD7" w14:textId="3337594F" w:rsidR="0087598E" w:rsidRPr="00E20FCA" w:rsidRDefault="00177B66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6</w:t>
            </w:r>
          </w:p>
        </w:tc>
      </w:tr>
      <w:tr w:rsidR="00E20FCA" w:rsidRPr="00E20FCA" w14:paraId="69675C8E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90C8621" w14:textId="5B10B439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8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082726A" w14:textId="73DE2D80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-1,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76BF87E" w14:textId="5A33FB41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2BC685DF" w14:textId="27DA3556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5</w:t>
            </w:r>
          </w:p>
        </w:tc>
        <w:tc>
          <w:tcPr>
            <w:tcW w:w="567" w:type="dxa"/>
            <w:shd w:val="clear" w:color="auto" w:fill="FFFFFF" w:themeFill="background1"/>
          </w:tcPr>
          <w:p w14:paraId="7A0A89DC" w14:textId="3D6CAEBB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7FE40381" w14:textId="132A816F" w:rsidR="0087598E" w:rsidRPr="00E20FCA" w:rsidRDefault="00177B66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6</w:t>
            </w:r>
          </w:p>
        </w:tc>
      </w:tr>
      <w:tr w:rsidR="00E20FCA" w:rsidRPr="00E20FCA" w14:paraId="42D62940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45B2422" w14:textId="59DB1A97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3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786098F" w14:textId="3D1AB6B9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C29B1A7" w14:textId="31B16B8B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1C69F8AF" w14:textId="32A76BEA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FFFFFF" w:themeFill="background1"/>
          </w:tcPr>
          <w:p w14:paraId="28761829" w14:textId="0D781627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306C3912" w14:textId="29A82F9E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8</w:t>
            </w:r>
          </w:p>
        </w:tc>
      </w:tr>
      <w:tr w:rsidR="00E20FCA" w:rsidRPr="00E20FCA" w14:paraId="0A0D6063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0E16FB22" w14:textId="6491FAF3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4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2AD0EC3" w14:textId="7D603A31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41C0649" w14:textId="21944E69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1BC8D35A" w14:textId="4D8112F8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FFFFFF" w:themeFill="background1"/>
          </w:tcPr>
          <w:p w14:paraId="0260DEBE" w14:textId="6BC18A09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101829EF" w14:textId="2C5A2E8B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48</w:t>
            </w:r>
          </w:p>
        </w:tc>
      </w:tr>
      <w:tr w:rsidR="00E20FCA" w:rsidRPr="00E20FCA" w14:paraId="26BCAA10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046FBDCD" w14:textId="714F5683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4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DD120B6" w14:textId="5BC22130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1,17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AE0CBA5" w14:textId="0D83C95B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1A54C162" w14:textId="2AB5A938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FFFFFF" w:themeFill="background1"/>
          </w:tcPr>
          <w:p w14:paraId="408B8AF1" w14:textId="52F67DF4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37FE02C2" w14:textId="4825D012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0</w:t>
            </w:r>
          </w:p>
        </w:tc>
      </w:tr>
      <w:tr w:rsidR="00E20FCA" w:rsidRPr="00E20FCA" w14:paraId="00108115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4BE4515A" w14:textId="38070A65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4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1111B9A6" w14:textId="43E91962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700BC183" w14:textId="5990E483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69B8DAB9" w14:textId="563535F2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4</w:t>
            </w:r>
          </w:p>
        </w:tc>
        <w:tc>
          <w:tcPr>
            <w:tcW w:w="567" w:type="dxa"/>
            <w:shd w:val="clear" w:color="auto" w:fill="FFFFFF" w:themeFill="background1"/>
          </w:tcPr>
          <w:p w14:paraId="73ABC964" w14:textId="554AE4C9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5834E3B5" w14:textId="7FE61A1A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5</w:t>
            </w:r>
          </w:p>
        </w:tc>
      </w:tr>
      <w:tr w:rsidR="00E20FCA" w:rsidRPr="00E20FCA" w14:paraId="1DD3F830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5D343B65" w14:textId="025A5137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4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37D782E9" w14:textId="607F9E97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1C5E9BA" w14:textId="55396DC6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34141CF5" w14:textId="66091494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33</w:t>
            </w:r>
          </w:p>
        </w:tc>
        <w:tc>
          <w:tcPr>
            <w:tcW w:w="567" w:type="dxa"/>
            <w:shd w:val="clear" w:color="auto" w:fill="FFFFFF" w:themeFill="background1"/>
          </w:tcPr>
          <w:p w14:paraId="02A7A099" w14:textId="3C5F142F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6C7D4BDB" w14:textId="740B0006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8</w:t>
            </w:r>
          </w:p>
        </w:tc>
      </w:tr>
      <w:tr w:rsidR="00E20FCA" w:rsidRPr="00E20FCA" w14:paraId="4D2F95A8" w14:textId="77777777" w:rsidTr="000D6D7B">
        <w:trPr>
          <w:trHeight w:val="170"/>
        </w:trPr>
        <w:tc>
          <w:tcPr>
            <w:tcW w:w="1271" w:type="dxa"/>
            <w:shd w:val="clear" w:color="auto" w:fill="FFFFFF" w:themeFill="background1"/>
            <w:noWrap/>
            <w:vAlign w:val="center"/>
          </w:tcPr>
          <w:p w14:paraId="2362164C" w14:textId="0A7202E2" w:rsidR="0087598E" w:rsidRPr="00E20FCA" w:rsidRDefault="00E1216F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CONV4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4FE35C2" w14:textId="1AF3E677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G1m-1,3/G1m1,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7610648" w14:textId="1321C755" w:rsidR="0087598E" w:rsidRPr="00E20FCA" w:rsidRDefault="0087598E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ild</w:t>
            </w:r>
          </w:p>
        </w:tc>
        <w:tc>
          <w:tcPr>
            <w:tcW w:w="567" w:type="dxa"/>
            <w:shd w:val="clear" w:color="auto" w:fill="FFFFFF" w:themeFill="background1"/>
          </w:tcPr>
          <w:p w14:paraId="796959B0" w14:textId="0CF28774" w:rsidR="0087598E" w:rsidRPr="00E20FCA" w:rsidRDefault="00177B66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FFFFFF" w:themeFill="background1"/>
          </w:tcPr>
          <w:p w14:paraId="59A2A674" w14:textId="4542F7A1" w:rsidR="0087598E" w:rsidRPr="00E20FCA" w:rsidRDefault="00177B66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M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</w:tcPr>
          <w:p w14:paraId="75EE2C8A" w14:textId="5DFF16CB" w:rsidR="0087598E" w:rsidRPr="00E20FCA" w:rsidRDefault="00177B66" w:rsidP="0087598E">
            <w:pPr>
              <w:jc w:val="center"/>
              <w:rPr>
                <w:sz w:val="16"/>
                <w:szCs w:val="16"/>
              </w:rPr>
            </w:pPr>
            <w:r w:rsidRPr="00E20FCA">
              <w:rPr>
                <w:sz w:val="16"/>
                <w:szCs w:val="16"/>
              </w:rPr>
              <w:t>23</w:t>
            </w:r>
          </w:p>
        </w:tc>
      </w:tr>
    </w:tbl>
    <w:p w14:paraId="6985F61B" w14:textId="77777777" w:rsidR="000B3A62" w:rsidRPr="00E20FCA" w:rsidRDefault="000B3A62" w:rsidP="000B3A62"/>
    <w:sectPr w:rsidR="000B3A62" w:rsidRPr="00E20FCA" w:rsidSect="00583DAC">
      <w:footerReference w:type="even" r:id="rId8"/>
      <w:footerReference w:type="default" r:id="rId9"/>
      <w:pgSz w:w="11906" w:h="16838"/>
      <w:pgMar w:top="880" w:right="1440" w:bottom="108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DBEDC" w14:textId="77777777" w:rsidR="00583DAC" w:rsidRDefault="00583DAC" w:rsidP="00CF42BA">
      <w:r>
        <w:separator/>
      </w:r>
    </w:p>
  </w:endnote>
  <w:endnote w:type="continuationSeparator" w:id="0">
    <w:p w14:paraId="1606754B" w14:textId="77777777" w:rsidR="00583DAC" w:rsidRDefault="00583DAC" w:rsidP="00CF4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9397157"/>
      <w:docPartObj>
        <w:docPartGallery w:val="Page Numbers (Bottom of Page)"/>
        <w:docPartUnique/>
      </w:docPartObj>
    </w:sdtPr>
    <w:sdtContent>
      <w:p w14:paraId="36B785AB" w14:textId="5CEB6B38" w:rsidR="00CF42BA" w:rsidRDefault="00CF42BA" w:rsidP="00741D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3B65A7" w14:textId="77777777" w:rsidR="00CF42BA" w:rsidRDefault="00CF42BA" w:rsidP="00CF42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7137590"/>
      <w:docPartObj>
        <w:docPartGallery w:val="Page Numbers (Bottom of Page)"/>
        <w:docPartUnique/>
      </w:docPartObj>
    </w:sdtPr>
    <w:sdtContent>
      <w:p w14:paraId="411FA5C8" w14:textId="41281619" w:rsidR="00CF42BA" w:rsidRDefault="00CF42BA" w:rsidP="00741D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344AA0" w14:textId="77777777" w:rsidR="00CF42BA" w:rsidRDefault="00CF42BA" w:rsidP="00CF42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65957" w14:textId="77777777" w:rsidR="00583DAC" w:rsidRDefault="00583DAC" w:rsidP="00CF42BA">
      <w:r>
        <w:separator/>
      </w:r>
    </w:p>
  </w:footnote>
  <w:footnote w:type="continuationSeparator" w:id="0">
    <w:p w14:paraId="310A2C5A" w14:textId="77777777" w:rsidR="00583DAC" w:rsidRDefault="00583DAC" w:rsidP="00CF4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62"/>
    <w:rsid w:val="000031A6"/>
    <w:rsid w:val="00022BD0"/>
    <w:rsid w:val="00027D1C"/>
    <w:rsid w:val="00034072"/>
    <w:rsid w:val="000447BD"/>
    <w:rsid w:val="00097C3E"/>
    <w:rsid w:val="000B248F"/>
    <w:rsid w:val="000B3A62"/>
    <w:rsid w:val="000D6D7B"/>
    <w:rsid w:val="000E4999"/>
    <w:rsid w:val="000E5D70"/>
    <w:rsid w:val="00100E43"/>
    <w:rsid w:val="0010329D"/>
    <w:rsid w:val="00156967"/>
    <w:rsid w:val="00163B0F"/>
    <w:rsid w:val="001769B1"/>
    <w:rsid w:val="00177B66"/>
    <w:rsid w:val="00186FE6"/>
    <w:rsid w:val="00195EDB"/>
    <w:rsid w:val="001B577D"/>
    <w:rsid w:val="001C31AE"/>
    <w:rsid w:val="001C5769"/>
    <w:rsid w:val="00241998"/>
    <w:rsid w:val="002A7700"/>
    <w:rsid w:val="002C46FC"/>
    <w:rsid w:val="002D507B"/>
    <w:rsid w:val="00306D88"/>
    <w:rsid w:val="0033627B"/>
    <w:rsid w:val="00344B6D"/>
    <w:rsid w:val="0036185A"/>
    <w:rsid w:val="00367384"/>
    <w:rsid w:val="003B6144"/>
    <w:rsid w:val="003D1D48"/>
    <w:rsid w:val="00406705"/>
    <w:rsid w:val="0042383E"/>
    <w:rsid w:val="0045392A"/>
    <w:rsid w:val="0046469D"/>
    <w:rsid w:val="00466D18"/>
    <w:rsid w:val="00467B18"/>
    <w:rsid w:val="00481DC7"/>
    <w:rsid w:val="00482BFC"/>
    <w:rsid w:val="00483ADC"/>
    <w:rsid w:val="004A627A"/>
    <w:rsid w:val="004D57DD"/>
    <w:rsid w:val="00531C8B"/>
    <w:rsid w:val="00533B80"/>
    <w:rsid w:val="0055108E"/>
    <w:rsid w:val="00564182"/>
    <w:rsid w:val="005821C5"/>
    <w:rsid w:val="00583789"/>
    <w:rsid w:val="00583DAC"/>
    <w:rsid w:val="005A0B4C"/>
    <w:rsid w:val="005A227C"/>
    <w:rsid w:val="005B2FED"/>
    <w:rsid w:val="005B4FFE"/>
    <w:rsid w:val="005C3BE9"/>
    <w:rsid w:val="005C4EB1"/>
    <w:rsid w:val="005E45C5"/>
    <w:rsid w:val="005E787A"/>
    <w:rsid w:val="00603EF9"/>
    <w:rsid w:val="006046EB"/>
    <w:rsid w:val="006352EC"/>
    <w:rsid w:val="006A4C66"/>
    <w:rsid w:val="006D550E"/>
    <w:rsid w:val="0070453E"/>
    <w:rsid w:val="00712D41"/>
    <w:rsid w:val="00724012"/>
    <w:rsid w:val="00730806"/>
    <w:rsid w:val="00746523"/>
    <w:rsid w:val="0075160C"/>
    <w:rsid w:val="008222D6"/>
    <w:rsid w:val="0087598E"/>
    <w:rsid w:val="00876CFF"/>
    <w:rsid w:val="00877436"/>
    <w:rsid w:val="008947C6"/>
    <w:rsid w:val="00896FB3"/>
    <w:rsid w:val="00897D38"/>
    <w:rsid w:val="008D126B"/>
    <w:rsid w:val="008D3C1F"/>
    <w:rsid w:val="008F44FE"/>
    <w:rsid w:val="008F7A82"/>
    <w:rsid w:val="00947A17"/>
    <w:rsid w:val="009848CE"/>
    <w:rsid w:val="009964C4"/>
    <w:rsid w:val="009A58A3"/>
    <w:rsid w:val="009B120E"/>
    <w:rsid w:val="009F4BCF"/>
    <w:rsid w:val="00A0785F"/>
    <w:rsid w:val="00A520B9"/>
    <w:rsid w:val="00A823F2"/>
    <w:rsid w:val="00A859C6"/>
    <w:rsid w:val="00AC1121"/>
    <w:rsid w:val="00AC7BA0"/>
    <w:rsid w:val="00B007A1"/>
    <w:rsid w:val="00B02207"/>
    <w:rsid w:val="00B14151"/>
    <w:rsid w:val="00B518DE"/>
    <w:rsid w:val="00B5191C"/>
    <w:rsid w:val="00B60AC9"/>
    <w:rsid w:val="00B73ED4"/>
    <w:rsid w:val="00B81B21"/>
    <w:rsid w:val="00B85096"/>
    <w:rsid w:val="00B94463"/>
    <w:rsid w:val="00BF5521"/>
    <w:rsid w:val="00C21032"/>
    <w:rsid w:val="00C366AF"/>
    <w:rsid w:val="00C46F2B"/>
    <w:rsid w:val="00C8573D"/>
    <w:rsid w:val="00C97807"/>
    <w:rsid w:val="00CB5AE2"/>
    <w:rsid w:val="00CB6794"/>
    <w:rsid w:val="00CC6F25"/>
    <w:rsid w:val="00CE259B"/>
    <w:rsid w:val="00CF2C9B"/>
    <w:rsid w:val="00CF42BA"/>
    <w:rsid w:val="00D27426"/>
    <w:rsid w:val="00D432CE"/>
    <w:rsid w:val="00D73EC0"/>
    <w:rsid w:val="00DA1AB7"/>
    <w:rsid w:val="00DA651B"/>
    <w:rsid w:val="00DB3E18"/>
    <w:rsid w:val="00E0060F"/>
    <w:rsid w:val="00E1216F"/>
    <w:rsid w:val="00E161FA"/>
    <w:rsid w:val="00E20FCA"/>
    <w:rsid w:val="00E24EB8"/>
    <w:rsid w:val="00E5559F"/>
    <w:rsid w:val="00E633AB"/>
    <w:rsid w:val="00E83B54"/>
    <w:rsid w:val="00E876BB"/>
    <w:rsid w:val="00EA1792"/>
    <w:rsid w:val="00EB00DA"/>
    <w:rsid w:val="00EF732F"/>
    <w:rsid w:val="00F074D7"/>
    <w:rsid w:val="00F223AC"/>
    <w:rsid w:val="00F24B89"/>
    <w:rsid w:val="00F44B9A"/>
    <w:rsid w:val="00F46EF9"/>
    <w:rsid w:val="00F61E07"/>
    <w:rsid w:val="00FA14E0"/>
    <w:rsid w:val="00FC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99A77"/>
  <w15:chartTrackingRefBased/>
  <w15:docId w15:val="{45DAC149-A0FA-B543-95D3-9CFCB87AE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A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42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2B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F4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21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Purcell</dc:creator>
  <cp:keywords/>
  <dc:description/>
  <cp:lastModifiedBy>Simone Farrer</cp:lastModifiedBy>
  <cp:revision>6</cp:revision>
  <dcterms:created xsi:type="dcterms:W3CDTF">2024-01-28T14:07:00Z</dcterms:created>
  <dcterms:modified xsi:type="dcterms:W3CDTF">2024-01-29T04:47:00Z</dcterms:modified>
</cp:coreProperties>
</file>